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060" w:rsidRPr="00F95060" w:rsidRDefault="00F95060" w:rsidP="00F95060">
      <w:pPr>
        <w:spacing w:after="0" w:line="480" w:lineRule="auto"/>
        <w:rPr>
          <w:rFonts w:ascii="Arial" w:hAnsi="Arial" w:cs="Arial"/>
          <w:b/>
          <w:caps/>
          <w:lang w:val="en-US"/>
        </w:rPr>
      </w:pPr>
      <w:r w:rsidRPr="0092450A">
        <w:rPr>
          <w:rFonts w:ascii="Arial" w:hAnsi="Arial" w:cs="Arial"/>
          <w:b/>
          <w:caps/>
          <w:lang w:val="en-US"/>
        </w:rPr>
        <w:t>Methods</w:t>
      </w: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2450A">
        <w:rPr>
          <w:rFonts w:ascii="Arial" w:hAnsi="Arial" w:cs="Arial"/>
          <w:i/>
          <w:lang w:val="en-US"/>
        </w:rPr>
        <w:t>DNA extraction and v</w:t>
      </w:r>
      <w:r w:rsidRPr="0092450A">
        <w:rPr>
          <w:rFonts w:ascii="Arial" w:eastAsia="AdvPA0C8" w:hAnsi="Arial" w:cs="Arial"/>
          <w:i/>
          <w:lang w:val="en-US"/>
        </w:rPr>
        <w:t>ariant detection</w:t>
      </w:r>
      <w:r w:rsidRPr="0092450A">
        <w:rPr>
          <w:rFonts w:ascii="Arial" w:eastAsia="AdvPA0C8" w:hAnsi="Arial" w:cs="Arial"/>
          <w:lang w:val="en-US"/>
        </w:rPr>
        <w:t xml:space="preserve"> – Genomic DNA was extracted from </w:t>
      </w:r>
      <w:r w:rsidRPr="0092450A">
        <w:rPr>
          <w:rFonts w:ascii="Arial" w:hAnsi="Arial" w:cs="Arial"/>
          <w:lang w:val="en-US"/>
        </w:rPr>
        <w:t xml:space="preserve">peripheral blood using </w:t>
      </w:r>
      <w:r>
        <w:rPr>
          <w:rFonts w:ascii="Arial" w:hAnsi="Arial" w:cs="Arial"/>
          <w:lang w:val="en-US"/>
        </w:rPr>
        <w:t xml:space="preserve">the </w:t>
      </w:r>
      <w:proofErr w:type="spellStart"/>
      <w:r w:rsidRPr="0092450A">
        <w:rPr>
          <w:rFonts w:ascii="Arial" w:hAnsi="Arial" w:cs="Arial"/>
          <w:lang w:val="en-US"/>
        </w:rPr>
        <w:t>QIAamp</w:t>
      </w:r>
      <w:proofErr w:type="spellEnd"/>
      <w:r w:rsidRPr="0092450A">
        <w:rPr>
          <w:rFonts w:ascii="Arial" w:hAnsi="Arial" w:cs="Arial"/>
          <w:lang w:val="en-US"/>
        </w:rPr>
        <w:t xml:space="preserve"> DNA blood Mini Kit (</w:t>
      </w:r>
      <w:proofErr w:type="spellStart"/>
      <w:r w:rsidRPr="0092450A">
        <w:rPr>
          <w:rFonts w:ascii="Arial" w:hAnsi="Arial" w:cs="Arial"/>
          <w:lang w:val="en-US"/>
        </w:rPr>
        <w:t>Qiagen</w:t>
      </w:r>
      <w:proofErr w:type="spellEnd"/>
      <w:r w:rsidRPr="0092450A">
        <w:rPr>
          <w:rFonts w:ascii="Arial" w:hAnsi="Arial" w:cs="Arial"/>
          <w:lang w:val="en-US"/>
        </w:rPr>
        <w:t xml:space="preserve">), according to </w:t>
      </w:r>
      <w:r>
        <w:rPr>
          <w:rFonts w:ascii="Arial" w:hAnsi="Arial" w:cs="Arial"/>
          <w:lang w:val="en-US"/>
        </w:rPr>
        <w:t xml:space="preserve">the </w:t>
      </w:r>
      <w:r w:rsidRPr="0092450A">
        <w:rPr>
          <w:rFonts w:ascii="Arial" w:hAnsi="Arial" w:cs="Arial"/>
          <w:lang w:val="en-US"/>
        </w:rPr>
        <w:t>manufacturer</w:t>
      </w:r>
      <w:r>
        <w:rPr>
          <w:rFonts w:ascii="Arial" w:hAnsi="Arial" w:cs="Arial"/>
          <w:lang w:val="en-US"/>
        </w:rPr>
        <w:t>’s</w:t>
      </w:r>
      <w:r w:rsidRPr="0092450A">
        <w:rPr>
          <w:rFonts w:ascii="Arial" w:hAnsi="Arial" w:cs="Arial"/>
          <w:lang w:val="en-US"/>
        </w:rPr>
        <w:t xml:space="preserve"> instructions.</w:t>
      </w:r>
      <w:r w:rsidRPr="0092450A">
        <w:rPr>
          <w:rFonts w:ascii="Arial" w:eastAsia="AdvPA0C8" w:hAnsi="Arial" w:cs="Arial"/>
          <w:lang w:val="en-US"/>
        </w:rPr>
        <w:t xml:space="preserve"> </w:t>
      </w:r>
      <w:r w:rsidRPr="0092450A">
        <w:rPr>
          <w:rFonts w:ascii="Arial" w:hAnsi="Arial" w:cs="Arial"/>
          <w:lang w:val="en-US"/>
        </w:rPr>
        <w:t xml:space="preserve">Mutation analysis was performed by </w:t>
      </w:r>
      <w:r>
        <w:rPr>
          <w:rFonts w:ascii="Arial" w:hAnsi="Arial" w:cs="Arial"/>
          <w:lang w:val="en-US"/>
        </w:rPr>
        <w:t>S</w:t>
      </w:r>
      <w:r w:rsidRPr="0092450A">
        <w:rPr>
          <w:rFonts w:ascii="Arial" w:hAnsi="Arial" w:cs="Arial"/>
          <w:lang w:val="en-US"/>
        </w:rPr>
        <w:t xml:space="preserve">anger sequencing of coding and flanking </w:t>
      </w:r>
      <w:proofErr w:type="spellStart"/>
      <w:r w:rsidRPr="0092450A">
        <w:rPr>
          <w:rFonts w:ascii="Arial" w:hAnsi="Arial" w:cs="Arial"/>
          <w:lang w:val="en-US"/>
        </w:rPr>
        <w:t>intronic</w:t>
      </w:r>
      <w:proofErr w:type="spellEnd"/>
      <w:r w:rsidRPr="0092450A">
        <w:rPr>
          <w:rFonts w:ascii="Arial" w:hAnsi="Arial" w:cs="Arial"/>
          <w:lang w:val="en-US"/>
        </w:rPr>
        <w:t xml:space="preserve"> sequence of </w:t>
      </w:r>
      <w:proofErr w:type="spellStart"/>
      <w:r w:rsidRPr="0092450A">
        <w:rPr>
          <w:rFonts w:ascii="Arial" w:hAnsi="Arial" w:cs="Arial"/>
          <w:lang w:val="en-US"/>
        </w:rPr>
        <w:t>exon</w:t>
      </w:r>
      <w:proofErr w:type="spellEnd"/>
      <w:r w:rsidRPr="0092450A">
        <w:rPr>
          <w:rFonts w:ascii="Arial" w:hAnsi="Arial" w:cs="Arial"/>
          <w:lang w:val="en-US"/>
        </w:rPr>
        <w:t xml:space="preserve"> 1. Bi-directional sequencing was carried out using </w:t>
      </w:r>
      <w:proofErr w:type="spellStart"/>
      <w:r w:rsidRPr="0092450A">
        <w:rPr>
          <w:rFonts w:ascii="Arial" w:hAnsi="Arial" w:cs="Arial"/>
          <w:lang w:val="en-US"/>
        </w:rPr>
        <w:t>BigDye</w:t>
      </w:r>
      <w:proofErr w:type="spellEnd"/>
      <w:r w:rsidRPr="0092450A">
        <w:rPr>
          <w:rFonts w:ascii="Arial" w:hAnsi="Arial" w:cs="Arial"/>
          <w:lang w:val="en-US"/>
        </w:rPr>
        <w:t xml:space="preserve"> Terminator v3.1 Cycle Sequencing Kit (Thermo Fisher Scientific) and analyzed on an ABI </w:t>
      </w:r>
      <w:r w:rsidRPr="00810931">
        <w:rPr>
          <w:rFonts w:ascii="Arial" w:hAnsi="Arial" w:cs="Arial"/>
          <w:lang w:val="en-US"/>
        </w:rPr>
        <w:t xml:space="preserve">3730 DNA analyzer (Applied </w:t>
      </w:r>
      <w:proofErr w:type="spellStart"/>
      <w:r w:rsidRPr="00810931">
        <w:rPr>
          <w:rFonts w:ascii="Arial" w:hAnsi="Arial" w:cs="Arial"/>
          <w:lang w:val="en-US"/>
        </w:rPr>
        <w:t>Biosystems</w:t>
      </w:r>
      <w:proofErr w:type="spellEnd"/>
      <w:r w:rsidRPr="00810931">
        <w:rPr>
          <w:rFonts w:ascii="Arial" w:hAnsi="Arial" w:cs="Arial"/>
          <w:lang w:val="en-US"/>
        </w:rPr>
        <w:t>). Resulting sequences were compared with the reference DNA (ENSG00000039068</w:t>
      </w:r>
      <w:r>
        <w:rPr>
          <w:rFonts w:ascii="Arial" w:hAnsi="Arial" w:cs="Arial"/>
          <w:lang w:val="en-US"/>
        </w:rPr>
        <w:t>)</w:t>
      </w:r>
      <w:r w:rsidRPr="0092450A">
        <w:rPr>
          <w:rFonts w:ascii="Arial" w:hAnsi="Arial" w:cs="Arial"/>
          <w:lang w:val="en-US"/>
        </w:rPr>
        <w:t xml:space="preserve"> by the Mutation Surveyor software (</w:t>
      </w:r>
      <w:proofErr w:type="spellStart"/>
      <w:r w:rsidRPr="0092450A">
        <w:rPr>
          <w:rFonts w:ascii="Arial" w:hAnsi="Arial" w:cs="Arial"/>
          <w:lang w:val="en-US"/>
        </w:rPr>
        <w:t>SoftGenetics</w:t>
      </w:r>
      <w:proofErr w:type="spellEnd"/>
      <w:r w:rsidRPr="0092450A">
        <w:rPr>
          <w:rFonts w:ascii="Arial" w:hAnsi="Arial" w:cs="Arial"/>
          <w:lang w:val="en-US"/>
        </w:rPr>
        <w:t xml:space="preserve"> LLC, version 4.05). Variant nomenclature is in accordance with the Human Genome Variation Society (HGVS) guidelines.</w:t>
      </w: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  <w:i/>
        </w:rPr>
      </w:pP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i/>
        </w:rPr>
        <w:t>Plasmids</w:t>
      </w:r>
      <w:r w:rsidRPr="0092450A">
        <w:rPr>
          <w:rFonts w:ascii="Arial" w:hAnsi="Arial" w:cs="Arial"/>
        </w:rPr>
        <w:t xml:space="preserve"> – The E-cadherin variant L13_L15del (</w:t>
      </w:r>
      <w:r w:rsidRPr="0092450A">
        <w:rPr>
          <w:rFonts w:ascii="Arial" w:eastAsia="Calibri" w:hAnsi="Arial" w:cs="Arial"/>
          <w:lang w:val="en-US"/>
        </w:rPr>
        <w:t>c.38_46del</w:t>
      </w:r>
      <w:r w:rsidRPr="0092450A">
        <w:rPr>
          <w:rFonts w:ascii="Arial" w:hAnsi="Arial" w:cs="Arial"/>
          <w:lang w:val="en-US"/>
        </w:rPr>
        <w:t xml:space="preserve">) </w:t>
      </w:r>
      <w:r w:rsidRPr="0092450A">
        <w:rPr>
          <w:rFonts w:ascii="Arial" w:hAnsi="Arial" w:cs="Arial"/>
        </w:rPr>
        <w:t>was generated in the pIRES2-EGFP vector (</w:t>
      </w:r>
      <w:proofErr w:type="spellStart"/>
      <w:r w:rsidRPr="0092450A">
        <w:rPr>
          <w:rFonts w:ascii="Arial" w:hAnsi="Arial" w:cs="Arial"/>
        </w:rPr>
        <w:t>Clontech</w:t>
      </w:r>
      <w:proofErr w:type="spellEnd"/>
      <w:r w:rsidRPr="0092450A">
        <w:rPr>
          <w:rFonts w:ascii="Arial" w:hAnsi="Arial" w:cs="Arial"/>
        </w:rPr>
        <w:t xml:space="preserve">, Takara Bio) encoding the </w:t>
      </w:r>
      <w:r w:rsidRPr="0092450A">
        <w:rPr>
          <w:rFonts w:ascii="Arial" w:hAnsi="Arial" w:cs="Arial"/>
          <w:color w:val="000000"/>
          <w:lang w:val="en-US"/>
        </w:rPr>
        <w:t xml:space="preserve">Human E-cadherin </w:t>
      </w:r>
      <w:proofErr w:type="spellStart"/>
      <w:r w:rsidRPr="0092450A">
        <w:rPr>
          <w:rFonts w:ascii="Arial" w:hAnsi="Arial" w:cs="Arial"/>
          <w:color w:val="000000"/>
          <w:lang w:val="en-US"/>
        </w:rPr>
        <w:t>cDNA</w:t>
      </w:r>
      <w:proofErr w:type="spellEnd"/>
      <w:r w:rsidRPr="0092450A">
        <w:rPr>
          <w:rFonts w:ascii="Arial" w:hAnsi="Arial" w:cs="Arial"/>
          <w:color w:val="000000"/>
          <w:lang w:val="en-US"/>
        </w:rPr>
        <w:t xml:space="preserve"> (2649 </w:t>
      </w:r>
      <w:proofErr w:type="spellStart"/>
      <w:r w:rsidRPr="0092450A">
        <w:rPr>
          <w:rFonts w:ascii="Arial" w:hAnsi="Arial" w:cs="Arial"/>
          <w:color w:val="000000"/>
          <w:lang w:val="en-US"/>
        </w:rPr>
        <w:t>bp</w:t>
      </w:r>
      <w:proofErr w:type="spellEnd"/>
      <w:r w:rsidRPr="0092450A">
        <w:rPr>
          <w:rFonts w:ascii="Arial" w:hAnsi="Arial" w:cs="Arial"/>
          <w:color w:val="000000"/>
          <w:lang w:val="en-US"/>
        </w:rPr>
        <w:t xml:space="preserve">, </w:t>
      </w:r>
      <w:r w:rsidRPr="0092450A">
        <w:rPr>
          <w:rFonts w:ascii="Arial" w:hAnsi="Arial" w:cs="Arial"/>
        </w:rPr>
        <w:t>ENSP00000261769</w:t>
      </w:r>
      <w:r w:rsidRPr="0092450A">
        <w:rPr>
          <w:rFonts w:ascii="Arial" w:hAnsi="Arial" w:cs="Arial"/>
          <w:color w:val="000000"/>
          <w:lang w:val="en-US"/>
        </w:rPr>
        <w:t>)</w:t>
      </w:r>
      <w:r w:rsidRPr="0092450A">
        <w:rPr>
          <w:rFonts w:ascii="Arial" w:hAnsi="Arial" w:cs="Arial"/>
        </w:rPr>
        <w:t xml:space="preserve">. </w:t>
      </w:r>
      <w:r w:rsidRPr="00E8274A">
        <w:rPr>
          <w:rFonts w:ascii="Arial" w:hAnsi="Arial" w:cs="Arial"/>
        </w:rPr>
        <w:t xml:space="preserve">For the </w:t>
      </w:r>
      <w:r w:rsidRPr="00E8274A">
        <w:rPr>
          <w:rFonts w:ascii="Arial" w:hAnsi="Arial" w:cs="Arial"/>
          <w:i/>
        </w:rPr>
        <w:t>in vitro</w:t>
      </w:r>
      <w:r w:rsidRPr="00E8274A">
        <w:rPr>
          <w:rFonts w:ascii="Arial" w:hAnsi="Arial" w:cs="Arial"/>
        </w:rPr>
        <w:t xml:space="preserve"> translation experiments, </w:t>
      </w:r>
      <w:r w:rsidRPr="00E8274A">
        <w:rPr>
          <w:rFonts w:ascii="Arial" w:hAnsi="Arial" w:cs="Arial"/>
          <w:lang w:val="en-US"/>
        </w:rPr>
        <w:t>the L13_L15del (c.38_46del), L14_L15del (c.41_46del) and L15del (c.44_46del) variants were induced downstream the T7 RNA polymerase promoter in the CDH1pEF6/</w:t>
      </w:r>
      <w:proofErr w:type="spellStart"/>
      <w:r w:rsidRPr="00E8274A">
        <w:rPr>
          <w:rFonts w:ascii="Arial" w:hAnsi="Arial" w:cs="Arial"/>
          <w:lang w:val="en-US"/>
        </w:rPr>
        <w:t>Myc</w:t>
      </w:r>
      <w:proofErr w:type="spellEnd"/>
      <w:r w:rsidRPr="00E8274A">
        <w:rPr>
          <w:rFonts w:ascii="Arial" w:hAnsi="Arial" w:cs="Arial"/>
          <w:lang w:val="en-US"/>
        </w:rPr>
        <w:t xml:space="preserve">-His vector previously established by our group </w:t>
      </w:r>
      <w:r w:rsidR="005D775E" w:rsidRPr="00E8274A">
        <w:rPr>
          <w:rFonts w:ascii="Arial" w:hAnsi="Arial" w:cs="Arial"/>
          <w:lang w:val="en-US"/>
        </w:rPr>
        <w:fldChar w:fldCharType="begin">
          <w:fldData xml:space="preserve">PEVuZE5vdGU+PENpdGU+PEF1dGhvcj5GaWd1ZWlyZWRvPC9BdXRob3I+PFllYXI+MjAxMzwvWWVh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</w:fldData>
        </w:fldChar>
      </w:r>
      <w:r w:rsidR="00D151EA">
        <w:rPr>
          <w:rFonts w:ascii="Arial" w:hAnsi="Arial" w:cs="Arial"/>
          <w:lang w:val="en-US"/>
        </w:rPr>
        <w:instrText xml:space="preserve"> ADDIN EN.CITE </w:instrText>
      </w:r>
      <w:r w:rsidR="00D151EA">
        <w:rPr>
          <w:rFonts w:ascii="Arial" w:hAnsi="Arial" w:cs="Arial"/>
          <w:lang w:val="en-US"/>
        </w:rPr>
        <w:fldChar w:fldCharType="begin">
          <w:fldData xml:space="preserve">PEVuZE5vdGU+PENpdGU+PEF1dGhvcj5GaWd1ZWlyZWRvPC9BdXRob3I+PFllYXI+MjAxMzwvWWVh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</w:fldData>
        </w:fldChar>
      </w:r>
      <w:r w:rsidR="00D151EA">
        <w:rPr>
          <w:rFonts w:ascii="Arial" w:hAnsi="Arial" w:cs="Arial"/>
          <w:lang w:val="en-US"/>
        </w:rPr>
        <w:instrText xml:space="preserve"> ADDIN EN.CITE.DATA </w:instrText>
      </w:r>
      <w:r w:rsidR="00D151EA">
        <w:rPr>
          <w:rFonts w:ascii="Arial" w:hAnsi="Arial" w:cs="Arial"/>
          <w:lang w:val="en-US"/>
        </w:rPr>
      </w:r>
      <w:r w:rsidR="00D151EA">
        <w:rPr>
          <w:rFonts w:ascii="Arial" w:hAnsi="Arial" w:cs="Arial"/>
          <w:lang w:val="en-US"/>
        </w:rPr>
        <w:fldChar w:fldCharType="end"/>
      </w:r>
      <w:r w:rsidR="005D775E" w:rsidRPr="00E8274A">
        <w:rPr>
          <w:rFonts w:ascii="Arial" w:hAnsi="Arial" w:cs="Arial"/>
          <w:lang w:val="en-US"/>
        </w:rPr>
        <w:fldChar w:fldCharType="separate"/>
      </w:r>
      <w:r w:rsidR="00D151EA">
        <w:rPr>
          <w:rFonts w:ascii="Arial" w:hAnsi="Arial" w:cs="Arial"/>
          <w:noProof/>
          <w:lang w:val="en-US"/>
        </w:rPr>
        <w:t>[</w:t>
      </w:r>
      <w:hyperlink w:anchor="_ENREF_1" w:tooltip="Figueiredo, 2013 #58" w:history="1">
        <w:r w:rsidR="009D427B">
          <w:rPr>
            <w:rFonts w:ascii="Arial" w:hAnsi="Arial" w:cs="Arial"/>
            <w:noProof/>
            <w:lang w:val="en-US"/>
          </w:rPr>
          <w:t>1</w:t>
        </w:r>
      </w:hyperlink>
      <w:r w:rsidR="00D151EA">
        <w:rPr>
          <w:rFonts w:ascii="Arial" w:hAnsi="Arial" w:cs="Arial"/>
          <w:noProof/>
          <w:lang w:val="en-US"/>
        </w:rPr>
        <w:t>]</w:t>
      </w:r>
      <w:r w:rsidR="005D775E" w:rsidRPr="00E8274A">
        <w:rPr>
          <w:rFonts w:ascii="Arial" w:hAnsi="Arial" w:cs="Arial"/>
          <w:lang w:val="en-US"/>
        </w:rPr>
        <w:fldChar w:fldCharType="end"/>
      </w:r>
      <w:r w:rsidRPr="00E8274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92450A">
        <w:rPr>
          <w:rFonts w:ascii="Arial" w:hAnsi="Arial" w:cs="Arial"/>
        </w:rPr>
        <w:t>The corresponding empty vector</w:t>
      </w:r>
      <w:r>
        <w:rPr>
          <w:rFonts w:ascii="Arial" w:hAnsi="Arial" w:cs="Arial"/>
        </w:rPr>
        <w:t>s (Mock) were</w:t>
      </w:r>
      <w:r w:rsidRPr="0092450A">
        <w:rPr>
          <w:rFonts w:ascii="Arial" w:hAnsi="Arial" w:cs="Arial"/>
        </w:rPr>
        <w:t xml:space="preserve"> used as </w:t>
      </w:r>
      <w:r>
        <w:rPr>
          <w:rFonts w:ascii="Arial" w:hAnsi="Arial" w:cs="Arial"/>
        </w:rPr>
        <w:t xml:space="preserve">a </w:t>
      </w:r>
      <w:r w:rsidRPr="0092450A">
        <w:rPr>
          <w:rFonts w:ascii="Arial" w:hAnsi="Arial" w:cs="Arial"/>
        </w:rPr>
        <w:t>control. All the clonings were verified by direct sequencing.</w:t>
      </w: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i/>
        </w:rPr>
        <w:t>Cell culture and transfection –</w:t>
      </w:r>
      <w:r w:rsidRPr="0092450A">
        <w:rPr>
          <w:rFonts w:ascii="Arial" w:hAnsi="Arial" w:cs="Arial"/>
          <w:b/>
        </w:rPr>
        <w:t xml:space="preserve"> </w:t>
      </w:r>
      <w:r w:rsidRPr="0092450A">
        <w:rPr>
          <w:rFonts w:ascii="Arial" w:hAnsi="Arial" w:cs="Arial"/>
        </w:rPr>
        <w:t>CHO cell line (Chinese Hamster Ovary, ATCC number: CCL-61) was cultured in α-MEM medium (</w:t>
      </w:r>
      <w:proofErr w:type="spellStart"/>
      <w:r w:rsidRPr="0092450A">
        <w:rPr>
          <w:rFonts w:ascii="Arial" w:hAnsi="Arial" w:cs="Arial"/>
        </w:rPr>
        <w:t>Gibco</w:t>
      </w:r>
      <w:proofErr w:type="spellEnd"/>
      <w:r w:rsidRPr="0092450A">
        <w:rPr>
          <w:rFonts w:ascii="Arial" w:hAnsi="Arial" w:cs="Arial"/>
        </w:rPr>
        <w:t xml:space="preserve">, Invitrogen) supplemented with 10% </w:t>
      </w:r>
      <w:proofErr w:type="spellStart"/>
      <w:r w:rsidRPr="0092450A">
        <w:rPr>
          <w:rFonts w:ascii="Arial" w:hAnsi="Arial" w:cs="Arial"/>
        </w:rPr>
        <w:t>fetal</w:t>
      </w:r>
      <w:proofErr w:type="spellEnd"/>
      <w:r w:rsidRPr="0092450A">
        <w:rPr>
          <w:rFonts w:ascii="Arial" w:hAnsi="Arial" w:cs="Arial"/>
        </w:rPr>
        <w:t xml:space="preserve"> bovine serum (</w:t>
      </w:r>
      <w:proofErr w:type="spellStart"/>
      <w:r w:rsidRPr="0092450A">
        <w:rPr>
          <w:rFonts w:ascii="Arial" w:hAnsi="Arial" w:cs="Arial"/>
        </w:rPr>
        <w:t>HyClone</w:t>
      </w:r>
      <w:proofErr w:type="spellEnd"/>
      <w:r w:rsidRPr="0092450A">
        <w:rPr>
          <w:rFonts w:ascii="Arial" w:hAnsi="Arial" w:cs="Arial"/>
        </w:rPr>
        <w:t xml:space="preserve">, </w:t>
      </w:r>
      <w:proofErr w:type="spellStart"/>
      <w:r w:rsidRPr="0092450A">
        <w:rPr>
          <w:rFonts w:ascii="Arial" w:hAnsi="Arial" w:cs="Arial"/>
        </w:rPr>
        <w:t>Perbio</w:t>
      </w:r>
      <w:proofErr w:type="spellEnd"/>
      <w:r w:rsidRPr="0092450A">
        <w:rPr>
          <w:rFonts w:ascii="Arial" w:hAnsi="Arial" w:cs="Arial"/>
        </w:rPr>
        <w:t>) and 1% penicillin/streptomycin (</w:t>
      </w:r>
      <w:proofErr w:type="spellStart"/>
      <w:r w:rsidRPr="0092450A">
        <w:rPr>
          <w:rFonts w:ascii="Arial" w:hAnsi="Arial" w:cs="Arial"/>
        </w:rPr>
        <w:t>Gibco</w:t>
      </w:r>
      <w:proofErr w:type="spellEnd"/>
      <w:r w:rsidRPr="0092450A">
        <w:rPr>
          <w:rFonts w:ascii="Arial" w:hAnsi="Arial" w:cs="Arial"/>
        </w:rPr>
        <w:t xml:space="preserve">, Invitrogen). Cells were </w:t>
      </w:r>
      <w:r w:rsidRPr="0092450A">
        <w:rPr>
          <w:rFonts w:ascii="Arial" w:hAnsi="Arial" w:cs="Arial"/>
          <w:lang w:val="en-US"/>
        </w:rPr>
        <w:t>maintained at 37°C under 5% CO</w:t>
      </w:r>
      <w:r w:rsidRPr="0092450A">
        <w:rPr>
          <w:rFonts w:ascii="Arial" w:hAnsi="Arial" w:cs="Arial"/>
          <w:vertAlign w:val="subscript"/>
          <w:lang w:val="en-US"/>
        </w:rPr>
        <w:t>2</w:t>
      </w:r>
      <w:r w:rsidRPr="0092450A">
        <w:rPr>
          <w:rFonts w:ascii="Arial" w:hAnsi="Arial" w:cs="Arial"/>
          <w:lang w:val="en-US"/>
        </w:rPr>
        <w:t xml:space="preserve"> humidified air. </w:t>
      </w:r>
      <w:r w:rsidRPr="0092450A">
        <w:rPr>
          <w:rFonts w:ascii="Arial" w:hAnsi="Arial" w:cs="Arial"/>
        </w:rPr>
        <w:t>For transfection, 1.6 X 10</w:t>
      </w:r>
      <w:r w:rsidRPr="0092450A">
        <w:rPr>
          <w:rFonts w:ascii="Arial" w:hAnsi="Arial" w:cs="Arial"/>
          <w:vertAlign w:val="superscript"/>
        </w:rPr>
        <w:t>5</w:t>
      </w:r>
      <w:r w:rsidRPr="0092450A">
        <w:rPr>
          <w:rFonts w:ascii="Arial" w:hAnsi="Arial" w:cs="Arial"/>
        </w:rPr>
        <w:t xml:space="preserve"> cells were seeded in 6-well plates and, 24h later, cells were transiently transfected with vectors encoding either the wild-type protein or the variant L13_L15del, as well as the empty vector (Mock condition). </w:t>
      </w:r>
      <w:proofErr w:type="spellStart"/>
      <w:r w:rsidRPr="0092450A">
        <w:rPr>
          <w:rFonts w:ascii="Arial" w:hAnsi="Arial" w:cs="Arial"/>
        </w:rPr>
        <w:t>Transfections</w:t>
      </w:r>
      <w:proofErr w:type="spellEnd"/>
      <w:r w:rsidRPr="0092450A">
        <w:rPr>
          <w:rFonts w:ascii="Arial" w:hAnsi="Arial" w:cs="Arial"/>
        </w:rPr>
        <w:t xml:space="preserve"> were carried out using Lipofectamine 2000 (Invitrogen), following </w:t>
      </w:r>
      <w:r>
        <w:rPr>
          <w:rFonts w:ascii="Arial" w:hAnsi="Arial" w:cs="Arial"/>
        </w:rPr>
        <w:t xml:space="preserve">the </w:t>
      </w:r>
      <w:r w:rsidRPr="0092450A">
        <w:rPr>
          <w:rFonts w:ascii="Arial" w:hAnsi="Arial" w:cs="Arial"/>
        </w:rPr>
        <w:t xml:space="preserve">manufacturer's </w:t>
      </w:r>
      <w:r w:rsidRPr="0092450A">
        <w:rPr>
          <w:rFonts w:ascii="Arial" w:hAnsi="Arial" w:cs="Arial"/>
        </w:rPr>
        <w:lastRenderedPageBreak/>
        <w:t xml:space="preserve">recommendations. Transfection efficiency was evaluated in each experiment by the assessment of </w:t>
      </w:r>
      <w:r w:rsidRPr="0092450A">
        <w:rPr>
          <w:rFonts w:ascii="Arial" w:hAnsi="Arial" w:cs="Arial"/>
          <w:lang w:val="en-US"/>
        </w:rPr>
        <w:t xml:space="preserve">GFP positive cells through </w:t>
      </w:r>
      <w:r w:rsidRPr="0092450A">
        <w:rPr>
          <w:rFonts w:ascii="Arial" w:hAnsi="Arial" w:cs="Arial"/>
        </w:rPr>
        <w:t xml:space="preserve">flow cytometry. 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92450A">
        <w:rPr>
          <w:rFonts w:ascii="Arial" w:hAnsi="Arial" w:cs="Arial"/>
          <w:i/>
        </w:rPr>
        <w:t>Cell treatments</w:t>
      </w:r>
      <w:r w:rsidRPr="0092450A">
        <w:rPr>
          <w:rFonts w:ascii="Arial" w:hAnsi="Arial" w:cs="Arial"/>
        </w:rPr>
        <w:t xml:space="preserve"> – Thirty six hours </w:t>
      </w:r>
      <w:r>
        <w:rPr>
          <w:rFonts w:ascii="Arial" w:hAnsi="Arial" w:cs="Arial"/>
        </w:rPr>
        <w:t>after</w:t>
      </w:r>
      <w:r w:rsidRPr="0092450A">
        <w:rPr>
          <w:rFonts w:ascii="Arial" w:hAnsi="Arial" w:cs="Arial"/>
        </w:rPr>
        <w:t xml:space="preserve"> transfection, cells were treated with </w:t>
      </w:r>
      <w:r w:rsidRPr="0092450A">
        <w:rPr>
          <w:rFonts w:ascii="Arial" w:hAnsi="Arial" w:cs="Arial"/>
          <w:lang w:val="en-US"/>
        </w:rPr>
        <w:t xml:space="preserve">2% </w:t>
      </w:r>
      <w:proofErr w:type="spellStart"/>
      <w:r w:rsidRPr="0092450A">
        <w:rPr>
          <w:rFonts w:ascii="Arial" w:hAnsi="Arial" w:cs="Arial"/>
          <w:lang w:val="en-US"/>
        </w:rPr>
        <w:t>dimethyl</w:t>
      </w:r>
      <w:proofErr w:type="spellEnd"/>
      <w:r w:rsidRPr="0092450A">
        <w:rPr>
          <w:rFonts w:ascii="Arial" w:hAnsi="Arial" w:cs="Arial"/>
          <w:lang w:val="en-US"/>
        </w:rPr>
        <w:t xml:space="preserve"> </w:t>
      </w:r>
      <w:proofErr w:type="spellStart"/>
      <w:r w:rsidRPr="0092450A">
        <w:rPr>
          <w:rFonts w:ascii="Arial" w:hAnsi="Arial" w:cs="Arial"/>
          <w:lang w:val="en-US"/>
        </w:rPr>
        <w:t>sulfoxide</w:t>
      </w:r>
      <w:proofErr w:type="spellEnd"/>
      <w:r w:rsidRPr="0092450A">
        <w:rPr>
          <w:rFonts w:ascii="Arial" w:hAnsi="Arial" w:cs="Arial"/>
          <w:lang w:val="en-US"/>
        </w:rPr>
        <w:t xml:space="preserve"> (DMSO; Sigma) for 24h. The proteasome inhibitor MG132 (</w:t>
      </w:r>
      <w:proofErr w:type="spellStart"/>
      <w:r w:rsidRPr="0092450A">
        <w:rPr>
          <w:rFonts w:ascii="Arial" w:hAnsi="Arial" w:cs="Arial"/>
          <w:lang w:val="en-US"/>
        </w:rPr>
        <w:t>Calbiochem</w:t>
      </w:r>
      <w:proofErr w:type="spellEnd"/>
      <w:r w:rsidRPr="0092450A">
        <w:rPr>
          <w:rFonts w:ascii="Arial" w:hAnsi="Arial" w:cs="Arial"/>
          <w:lang w:val="en-US"/>
        </w:rPr>
        <w:t xml:space="preserve">) was used at 10µM concentration for 17h. 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92450A">
        <w:rPr>
          <w:rFonts w:ascii="Arial" w:hAnsi="Arial" w:cs="Arial"/>
          <w:i/>
          <w:lang w:val="en-US"/>
        </w:rPr>
        <w:t>Fluorescence-activated cell sorting (FACS)</w:t>
      </w:r>
      <w:r w:rsidRPr="0092450A">
        <w:rPr>
          <w:rFonts w:ascii="Arial" w:hAnsi="Arial" w:cs="Arial"/>
          <w:lang w:val="en-US"/>
        </w:rPr>
        <w:t xml:space="preserve"> </w:t>
      </w:r>
      <w:r w:rsidRPr="0092450A">
        <w:rPr>
          <w:rFonts w:ascii="Arial" w:hAnsi="Arial" w:cs="Arial"/>
          <w:i/>
          <w:lang w:val="en-US"/>
        </w:rPr>
        <w:t xml:space="preserve">– </w:t>
      </w:r>
      <w:r w:rsidRPr="0092450A">
        <w:rPr>
          <w:rFonts w:ascii="Arial" w:hAnsi="Arial" w:cs="Arial"/>
          <w:lang w:val="en-US"/>
        </w:rPr>
        <w:t xml:space="preserve">For flow cytometry analysis, cells were detached with </w:t>
      </w:r>
      <w:proofErr w:type="spellStart"/>
      <w:r w:rsidRPr="0092450A">
        <w:rPr>
          <w:rFonts w:ascii="Arial" w:hAnsi="Arial" w:cs="Arial"/>
          <w:lang w:val="en-US"/>
        </w:rPr>
        <w:t>Versene</w:t>
      </w:r>
      <w:proofErr w:type="spellEnd"/>
      <w:r w:rsidRPr="0092450A">
        <w:rPr>
          <w:rFonts w:ascii="Arial" w:hAnsi="Arial" w:cs="Arial"/>
          <w:lang w:val="en-US"/>
        </w:rPr>
        <w:t xml:space="preserve"> (</w:t>
      </w:r>
      <w:proofErr w:type="spellStart"/>
      <w:r w:rsidRPr="0092450A">
        <w:rPr>
          <w:rFonts w:ascii="Arial" w:hAnsi="Arial" w:cs="Arial"/>
          <w:lang w:val="en-US"/>
        </w:rPr>
        <w:t>Gibco</w:t>
      </w:r>
      <w:proofErr w:type="spellEnd"/>
      <w:r w:rsidRPr="0092450A">
        <w:rPr>
          <w:rFonts w:ascii="Arial" w:hAnsi="Arial" w:cs="Arial"/>
          <w:lang w:val="en-US"/>
        </w:rPr>
        <w:t>, Invitrogen) and resuspended in ice cold PBS with 0.05 mg/ml CaCl</w:t>
      </w:r>
      <w:r w:rsidRPr="0092450A">
        <w:rPr>
          <w:rFonts w:ascii="Arial" w:hAnsi="Arial" w:cs="Arial"/>
          <w:vertAlign w:val="subscript"/>
          <w:lang w:val="en-US"/>
        </w:rPr>
        <w:t>2</w:t>
      </w:r>
      <w:r w:rsidRPr="0092450A">
        <w:rPr>
          <w:rFonts w:ascii="Arial" w:hAnsi="Arial" w:cs="Arial"/>
          <w:lang w:val="en-US"/>
        </w:rPr>
        <w:t xml:space="preserve">. </w:t>
      </w:r>
      <w:r w:rsidRPr="0092450A">
        <w:rPr>
          <w:rFonts w:ascii="Arial" w:hAnsi="Arial" w:cs="Arial"/>
        </w:rPr>
        <w:t>5 X 10</w:t>
      </w:r>
      <w:r w:rsidRPr="0092450A">
        <w:rPr>
          <w:rFonts w:ascii="Arial" w:hAnsi="Arial" w:cs="Arial"/>
          <w:vertAlign w:val="superscript"/>
        </w:rPr>
        <w:t>5</w:t>
      </w:r>
      <w:r w:rsidRPr="0092450A">
        <w:rPr>
          <w:rFonts w:ascii="Arial" w:hAnsi="Arial" w:cs="Arial"/>
        </w:rPr>
        <w:t xml:space="preserve"> cells </w:t>
      </w:r>
      <w:r w:rsidRPr="0092450A">
        <w:rPr>
          <w:rFonts w:ascii="Arial" w:hAnsi="Arial" w:cs="Arial"/>
          <w:lang w:val="en-US"/>
        </w:rPr>
        <w:t xml:space="preserve">from the suspension </w:t>
      </w:r>
      <w:r w:rsidRPr="0092450A">
        <w:rPr>
          <w:rFonts w:ascii="Arial" w:hAnsi="Arial" w:cs="Arial"/>
        </w:rPr>
        <w:t xml:space="preserve">were incubated for 1h </w:t>
      </w:r>
      <w:r w:rsidRPr="0092450A">
        <w:rPr>
          <w:rFonts w:ascii="Arial" w:hAnsi="Arial" w:cs="Arial"/>
          <w:lang w:val="en-US"/>
        </w:rPr>
        <w:t xml:space="preserve">with the extracellular primary antibody HECD1 (Invitrogen) at 1:50 dilution. Cells were washed twice and, subsequently, incubated with </w:t>
      </w:r>
      <w:proofErr w:type="spellStart"/>
      <w:r w:rsidRPr="0092450A">
        <w:rPr>
          <w:rFonts w:ascii="Arial" w:hAnsi="Arial" w:cs="Arial"/>
          <w:lang w:val="en-US"/>
        </w:rPr>
        <w:t>Alexa</w:t>
      </w:r>
      <w:proofErr w:type="spellEnd"/>
      <w:r w:rsidRPr="0092450A">
        <w:rPr>
          <w:rFonts w:ascii="Arial" w:hAnsi="Arial" w:cs="Arial"/>
          <w:lang w:val="en-US"/>
        </w:rPr>
        <w:t xml:space="preserve"> Fluor 594 goat anti-mouse (1:250, Invitrogen) in the dark for 30 minutes. Finally, the cells were washed and resuspended in 0.5ml of washing solution. Acquisition was performed in </w:t>
      </w:r>
      <w:r w:rsidRPr="0092450A">
        <w:rPr>
          <w:rFonts w:ascii="Arial" w:hAnsi="Arial" w:cs="Arial"/>
          <w:shd w:val="clear" w:color="auto" w:fill="FFFFFF"/>
        </w:rPr>
        <w:t>FACS Aria II</w:t>
      </w:r>
      <w:r w:rsidRPr="0092450A">
        <w:rPr>
          <w:rStyle w:val="apple-converted-space"/>
          <w:rFonts w:ascii="Arial" w:hAnsi="Arial" w:cs="Arial"/>
          <w:shd w:val="clear" w:color="auto" w:fill="FFFFFF"/>
        </w:rPr>
        <w:t> </w:t>
      </w:r>
      <w:r w:rsidRPr="0092450A">
        <w:rPr>
          <w:rFonts w:ascii="Arial" w:hAnsi="Arial" w:cs="Arial"/>
          <w:lang w:val="en-US"/>
        </w:rPr>
        <w:t xml:space="preserve">and data was analyzed with </w:t>
      </w:r>
      <w:proofErr w:type="spellStart"/>
      <w:r w:rsidRPr="0092450A">
        <w:rPr>
          <w:rFonts w:ascii="Arial" w:hAnsi="Arial" w:cs="Arial"/>
          <w:lang w:val="en-US"/>
        </w:rPr>
        <w:t>FlowJo</w:t>
      </w:r>
      <w:proofErr w:type="spellEnd"/>
      <w:r w:rsidRPr="0092450A">
        <w:rPr>
          <w:rFonts w:ascii="Arial" w:hAnsi="Arial" w:cs="Arial"/>
          <w:lang w:val="en-US"/>
        </w:rPr>
        <w:t xml:space="preserve"> software version 10.08. 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bCs/>
          <w:i/>
        </w:rPr>
        <w:t>Western blotting –</w:t>
      </w:r>
      <w:r w:rsidRPr="0092450A">
        <w:rPr>
          <w:rFonts w:ascii="Arial" w:hAnsi="Arial" w:cs="Arial"/>
          <w:b/>
          <w:bCs/>
        </w:rPr>
        <w:t xml:space="preserve"> </w:t>
      </w:r>
      <w:r w:rsidRPr="0092450A">
        <w:rPr>
          <w:rFonts w:ascii="Arial" w:hAnsi="Arial" w:cs="Arial"/>
          <w:bCs/>
        </w:rPr>
        <w:t>Lysates were prepared by scraping the cells in c</w:t>
      </w:r>
      <w:r w:rsidRPr="0092450A">
        <w:rPr>
          <w:rFonts w:ascii="Arial" w:hAnsi="Arial" w:cs="Arial"/>
        </w:rPr>
        <w:t xml:space="preserve">old Catenin Buffer [1% Triton X-100 (Sigma) and 1% IGEPAL CA-630 (Sigma) in PBS], supplemented with a cocktail of phosphatase (Sigma) and protease inhibitors (Roche). Protein concentration was assessed using a modified Bradford assay (Bio-Rad). For analysis, 15μg of total protein were </w:t>
      </w:r>
      <w:r w:rsidRPr="0092450A">
        <w:rPr>
          <w:rFonts w:ascii="Arial" w:hAnsi="Arial" w:cs="Arial"/>
          <w:lang w:val="en-US"/>
        </w:rPr>
        <w:t>eluted in sample buffer</w:t>
      </w:r>
      <w:r w:rsidRPr="0092450A">
        <w:rPr>
          <w:rFonts w:ascii="Arial" w:hAnsi="Arial" w:cs="Arial"/>
        </w:rPr>
        <w:t xml:space="preserve">, separated in 7.5% </w:t>
      </w:r>
      <w:r w:rsidRPr="0092450A">
        <w:rPr>
          <w:rFonts w:ascii="Arial" w:hAnsi="Arial" w:cs="Arial"/>
          <w:lang w:val="en-US"/>
        </w:rPr>
        <w:t>SDS-</w:t>
      </w:r>
      <w:proofErr w:type="spellStart"/>
      <w:r w:rsidRPr="0092450A">
        <w:rPr>
          <w:rFonts w:ascii="Arial" w:hAnsi="Arial" w:cs="Arial"/>
          <w:lang w:val="en-US"/>
        </w:rPr>
        <w:t>polyacrylamide</w:t>
      </w:r>
      <w:proofErr w:type="spellEnd"/>
      <w:r w:rsidRPr="0092450A">
        <w:rPr>
          <w:rFonts w:ascii="Arial" w:hAnsi="Arial" w:cs="Arial"/>
          <w:lang w:val="en-US"/>
        </w:rPr>
        <w:t xml:space="preserve"> gel electrophoresis</w:t>
      </w:r>
      <w:r w:rsidRPr="0092450A">
        <w:rPr>
          <w:rFonts w:ascii="Arial" w:hAnsi="Arial" w:cs="Arial"/>
        </w:rPr>
        <w:t xml:space="preserve"> (SDS–PAGE) and electroblotted onto Hybond ECL membranes (Amersham Biosciences). Membranes were blocked in 5% non-fat milk and 0.5% Tween-20 in PBS for 1h, and thereafter immunoblotted with antibodies against E-cadherin (1:2500, Clone HECD1 Invitrogen) and α-</w:t>
      </w:r>
      <w:proofErr w:type="spellStart"/>
      <w:r w:rsidRPr="0092450A">
        <w:rPr>
          <w:rFonts w:ascii="Arial" w:hAnsi="Arial" w:cs="Arial"/>
        </w:rPr>
        <w:t>Tubulin</w:t>
      </w:r>
      <w:proofErr w:type="spellEnd"/>
      <w:r w:rsidRPr="0092450A">
        <w:rPr>
          <w:rFonts w:ascii="Arial" w:hAnsi="Arial" w:cs="Arial"/>
        </w:rPr>
        <w:t xml:space="preserve"> (1:10000, Sigma). The secondary antibody sheep anti-mouse HRP-conjugated (Amersham Biosciences) was applied, followed by detection with ECL reagents (Bio-Rad). Protein bands were quantified by densitometry using </w:t>
      </w:r>
      <w:r w:rsidRPr="0092450A">
        <w:rPr>
          <w:rFonts w:ascii="Arial" w:hAnsi="Arial" w:cs="Arial"/>
          <w:lang w:val="en-US"/>
        </w:rPr>
        <w:t>the Quantity One Software (Bio-Rad).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bCs/>
          <w:i/>
        </w:rPr>
        <w:t>E-cadherin immunofluorescence –</w:t>
      </w:r>
      <w:r w:rsidRPr="0092450A">
        <w:rPr>
          <w:rFonts w:ascii="Arial" w:hAnsi="Arial" w:cs="Arial"/>
          <w:bCs/>
        </w:rPr>
        <w:t xml:space="preserve"> </w:t>
      </w:r>
      <w:r w:rsidRPr="0092450A">
        <w:rPr>
          <w:rFonts w:ascii="Arial" w:hAnsi="Arial" w:cs="Arial"/>
        </w:rPr>
        <w:t xml:space="preserve">Cells seeded on top of glass coverslips were washed in PBS and fixed in ice-cold methanol for 20 minutes. Blocking was performed with 3% BSA in PBS for 30 minutes, at room temperature. Cells were incubated with an E-cadherin mouse monoclonal antibody (BD Biosciences) diluted at 1:300 in the blocking solution, for 1h. The secondary antibody </w:t>
      </w:r>
      <w:proofErr w:type="spellStart"/>
      <w:r w:rsidRPr="0092450A">
        <w:rPr>
          <w:rFonts w:ascii="Arial" w:hAnsi="Arial" w:cs="Arial"/>
        </w:rPr>
        <w:t>Alexa</w:t>
      </w:r>
      <w:proofErr w:type="spellEnd"/>
      <w:r w:rsidRPr="0092450A">
        <w:rPr>
          <w:rFonts w:ascii="Arial" w:hAnsi="Arial" w:cs="Arial"/>
        </w:rPr>
        <w:t xml:space="preserve"> Fluor 488 goat anti-mouse (1:500, Invitrogen) was then applied for 1h in the dark. Coverslips were mounted on slides using Vectashield with DAPI (Vector Laboratories). Image acquisition was performed on a Carl Zeiss Apotome </w:t>
      </w:r>
      <w:proofErr w:type="spellStart"/>
      <w:r w:rsidRPr="0092450A">
        <w:rPr>
          <w:rFonts w:ascii="Arial" w:hAnsi="Arial" w:cs="Arial"/>
        </w:rPr>
        <w:t>Axiovert</w:t>
      </w:r>
      <w:proofErr w:type="spellEnd"/>
      <w:r w:rsidRPr="0092450A">
        <w:rPr>
          <w:rFonts w:ascii="Arial" w:hAnsi="Arial" w:cs="Arial"/>
        </w:rPr>
        <w:t xml:space="preserve"> 200M Fluorescence Microscope with an </w:t>
      </w:r>
      <w:proofErr w:type="spellStart"/>
      <w:r w:rsidRPr="0092450A">
        <w:rPr>
          <w:rFonts w:ascii="Arial" w:hAnsi="Arial" w:cs="Arial"/>
        </w:rPr>
        <w:t>Axiocam</w:t>
      </w:r>
      <w:proofErr w:type="spellEnd"/>
      <w:r w:rsidRPr="0092450A">
        <w:rPr>
          <w:rFonts w:ascii="Arial" w:hAnsi="Arial" w:cs="Arial"/>
        </w:rPr>
        <w:t xml:space="preserve"> </w:t>
      </w:r>
      <w:proofErr w:type="spellStart"/>
      <w:r w:rsidRPr="0092450A">
        <w:rPr>
          <w:rFonts w:ascii="Arial" w:hAnsi="Arial" w:cs="Arial"/>
        </w:rPr>
        <w:t>HRm</w:t>
      </w:r>
      <w:proofErr w:type="spellEnd"/>
      <w:r w:rsidRPr="0092450A">
        <w:rPr>
          <w:rFonts w:ascii="Arial" w:hAnsi="Arial" w:cs="Arial"/>
        </w:rPr>
        <w:t xml:space="preserve"> camera, and processing done with the Zeiss </w:t>
      </w:r>
      <w:proofErr w:type="spellStart"/>
      <w:r w:rsidRPr="0092450A">
        <w:rPr>
          <w:rFonts w:ascii="Arial" w:hAnsi="Arial" w:cs="Arial"/>
        </w:rPr>
        <w:t>Axion</w:t>
      </w:r>
      <w:proofErr w:type="spellEnd"/>
      <w:r w:rsidRPr="0092450A">
        <w:rPr>
          <w:rFonts w:ascii="Arial" w:hAnsi="Arial" w:cs="Arial"/>
        </w:rPr>
        <w:t xml:space="preserve"> Vision 4.8 software. 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1F497D" w:themeColor="text2"/>
          <w:lang w:val="en-US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92450A">
        <w:rPr>
          <w:rFonts w:ascii="Arial" w:hAnsi="Arial" w:cs="Arial"/>
          <w:i/>
          <w:lang w:val="en-US"/>
        </w:rPr>
        <w:t>Expression profiling –</w:t>
      </w:r>
      <w:r w:rsidRPr="0092450A">
        <w:rPr>
          <w:rFonts w:ascii="Arial" w:eastAsia="Times New Roman" w:hAnsi="Arial" w:cs="Arial"/>
          <w:lang w:eastAsia="pt-PT"/>
        </w:rPr>
        <w:t xml:space="preserve"> The networks obtained for topological analysis were also used for extraction of a quantitative picture of E-cadherin distribution along two contiguous cells (</w:t>
      </w:r>
      <w:proofErr w:type="spellStart"/>
      <w:r w:rsidRPr="0092450A">
        <w:rPr>
          <w:rFonts w:ascii="Arial" w:eastAsia="Times New Roman" w:hAnsi="Arial" w:cs="Arial"/>
          <w:lang w:eastAsia="pt-PT"/>
        </w:rPr>
        <w:t>internuclear</w:t>
      </w:r>
      <w:proofErr w:type="spellEnd"/>
      <w:r w:rsidRPr="0092450A">
        <w:rPr>
          <w:rFonts w:ascii="Arial" w:eastAsia="Times New Roman" w:hAnsi="Arial" w:cs="Arial"/>
          <w:lang w:eastAsia="pt-PT"/>
        </w:rPr>
        <w:t xml:space="preserve"> profiles). The intensity of fluorescent signals that occur in segments connecting two </w:t>
      </w:r>
      <w:proofErr w:type="spellStart"/>
      <w:r w:rsidRPr="0092450A">
        <w:rPr>
          <w:rFonts w:ascii="Arial" w:hAnsi="Arial" w:cs="Arial"/>
          <w:lang w:val="en-US"/>
        </w:rPr>
        <w:t>neighbouring</w:t>
      </w:r>
      <w:proofErr w:type="spellEnd"/>
      <w:r w:rsidRPr="0092450A">
        <w:rPr>
          <w:rFonts w:ascii="Arial" w:hAnsi="Arial" w:cs="Arial"/>
          <w:lang w:val="en-US"/>
        </w:rPr>
        <w:t xml:space="preserve"> nuclei was calculated/measured as described by </w:t>
      </w:r>
      <w:proofErr w:type="spellStart"/>
      <w:r w:rsidRPr="0092450A">
        <w:rPr>
          <w:rFonts w:ascii="Arial" w:hAnsi="Arial" w:cs="Arial"/>
          <w:lang w:val="en-US"/>
        </w:rPr>
        <w:t>Sanches</w:t>
      </w:r>
      <w:proofErr w:type="spellEnd"/>
      <w:r w:rsidRPr="0092450A">
        <w:rPr>
          <w:rFonts w:ascii="Arial" w:hAnsi="Arial" w:cs="Arial"/>
          <w:lang w:val="en-US"/>
        </w:rPr>
        <w:t xml:space="preserve"> et al. </w:t>
      </w:r>
      <w:r w:rsidR="005D775E" w:rsidRPr="0092450A">
        <w:rPr>
          <w:rFonts w:ascii="Arial" w:hAnsi="Arial" w:cs="Arial"/>
          <w:lang w:val="en-US"/>
        </w:rPr>
        <w:fldChar w:fldCharType="begin"/>
      </w:r>
      <w:r w:rsidR="009D427B">
        <w:rPr>
          <w:rFonts w:ascii="Arial" w:hAnsi="Arial" w:cs="Arial"/>
          <w:lang w:val="en-US"/>
        </w:rPr>
        <w:instrText xml:space="preserve"> ADDIN EN.CITE &lt;EndNote&gt;&lt;Cite&gt;&lt;Author&gt;Sanches&lt;/Author&gt;&lt;Year&gt;2015&lt;/Year&gt;&lt;RecNum&gt;200&lt;/RecNum&gt;&lt;DisplayText&gt;[2]&lt;/DisplayText&gt;&lt;record&gt;&lt;rec-number&gt;200&lt;/rec-number&gt;&lt;foreign-keys&gt;&lt;key app="EN" db-id="fxxvetfz0xvr2xe22psp9txoap52xvpdvwxe"&gt;200&lt;/key&gt;&lt;/foreign-keys&gt;&lt;ref-type name="Journal Article"&gt;17&lt;/ref-type&gt;&lt;contributors&gt;&lt;authors&gt;&lt;author&gt;Sanches, J. M.&lt;/author&gt;&lt;author&gt;Figueiredo, J.&lt;/author&gt;&lt;author&gt;Fonseca, M.&lt;/author&gt;&lt;author&gt;Duraes, C.&lt;/author&gt;&lt;author&gt;Melo, S.&lt;/author&gt;&lt;author&gt;Esmenio, S.&lt;/author&gt;&lt;author&gt;Seruca, R.&lt;/author&gt;&lt;/authors&gt;&lt;/contributors&gt;&lt;auth-address&gt;Institute for Systems and Robotics and Department of Bioengineering from the Instituto Superior Tecnico, Technical University of Lisbon, Lisbon, Portugal.&amp;#xD;Department of Cancer Genetics, IPATIMUP - Institute of Molecular Pathology and Immunology of the University of Porto, Porto, Portugal.&amp;#xD;1] Department of Cancer Genetics, IPATIMUP - Institute of Molecular Pathology and Immunology of the University of Porto, Porto, Portugal [2] Faculty of Medicine of the University of Porto, Porto, Portugal.&lt;/auth-address&gt;&lt;titles&gt;&lt;title&gt;Quantification of mutant E-cadherin using bioimaging analysis of in situ fluorescence microscopy. A new approach to CDH1 missense variants&lt;/title&gt;&lt;secondary-title&gt;Eur J Hum Genet&lt;/secondary-title&gt;&lt;alt-title&gt;European journal of human genetics : EJHG&lt;/alt-title&gt;&lt;/titles&gt;&lt;periodical&gt;&lt;full-title&gt;Eur J Hum Genet&lt;/full-title&gt;&lt;abbr-1&gt;European journal of human genetics : EJHG&lt;/abbr-1&gt;&lt;/periodical&gt;&lt;alt-periodical&gt;&lt;full-title&gt;Eur J Hum Genet&lt;/full-title&gt;&lt;abbr-1&gt;European journal of human genetics : EJHG&lt;/abbr-1&gt;&lt;/alt-periodical&gt;&lt;pages&gt;1072-9&lt;/pages&gt;&lt;volume&gt;23&lt;/volume&gt;&lt;number&gt;8&lt;/number&gt;&lt;dates&gt;&lt;year&gt;2015&lt;/year&gt;&lt;pub-dates&gt;&lt;date&gt;Aug&lt;/date&gt;&lt;/pub-dates&gt;&lt;/dates&gt;&lt;isbn&gt;1476-5438 (Electronic)&amp;#xD;1018-4813 (Linking)&lt;/isbn&gt;&lt;accession-num&gt;25388006&lt;/accession-num&gt;&lt;urls&gt;&lt;related-urls&gt;&lt;url&gt;http://www.ncbi.nlm.nih.gov/pubmed/25388006&lt;/url&gt;&lt;/related-urls&gt;&lt;/urls&gt;&lt;electronic-resource-num&gt;10.1038/ejhg.2014.240&lt;/electronic-resource-num&gt;&lt;/record&gt;&lt;/Cite&gt;&lt;/EndNote&gt;</w:instrText>
      </w:r>
      <w:r w:rsidR="005D775E" w:rsidRPr="0092450A">
        <w:rPr>
          <w:rFonts w:ascii="Arial" w:hAnsi="Arial" w:cs="Arial"/>
          <w:lang w:val="en-US"/>
        </w:rPr>
        <w:fldChar w:fldCharType="separate"/>
      </w:r>
      <w:r w:rsidR="009D427B">
        <w:rPr>
          <w:rFonts w:ascii="Arial" w:hAnsi="Arial" w:cs="Arial"/>
          <w:noProof/>
          <w:lang w:val="en-US"/>
        </w:rPr>
        <w:t>[</w:t>
      </w:r>
      <w:hyperlink w:anchor="_ENREF_2" w:tooltip="Sanches, 2015 #200" w:history="1">
        <w:r w:rsidR="009D427B">
          <w:rPr>
            <w:rFonts w:ascii="Arial" w:hAnsi="Arial" w:cs="Arial"/>
            <w:noProof/>
            <w:lang w:val="en-US"/>
          </w:rPr>
          <w:t>2</w:t>
        </w:r>
      </w:hyperlink>
      <w:r w:rsidR="009D427B">
        <w:rPr>
          <w:rFonts w:ascii="Arial" w:hAnsi="Arial" w:cs="Arial"/>
          <w:noProof/>
          <w:lang w:val="en-US"/>
        </w:rPr>
        <w:t>]</w:t>
      </w:r>
      <w:r w:rsidR="005D775E" w:rsidRPr="0092450A">
        <w:rPr>
          <w:rFonts w:ascii="Arial" w:hAnsi="Arial" w:cs="Arial"/>
          <w:lang w:val="en-US"/>
        </w:rPr>
        <w:fldChar w:fldCharType="end"/>
      </w:r>
      <w:r w:rsidRPr="0092450A">
        <w:rPr>
          <w:rFonts w:ascii="Arial" w:hAnsi="Arial" w:cs="Arial"/>
          <w:lang w:val="en-US"/>
        </w:rPr>
        <w:t>. Position 1 corresponds to the geometric center of nucleus 1, position 100 is the center of nucleus 2, and position 50 represents the plasma membrane. Signal intensity of each position from 1 to 100 was obtained and statistically examined.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1F497D" w:themeColor="text2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i/>
        </w:rPr>
        <w:t>Matrigel invasion assay</w:t>
      </w:r>
      <w:r w:rsidRPr="0092450A">
        <w:rPr>
          <w:rFonts w:ascii="Arial" w:hAnsi="Arial" w:cs="Arial"/>
        </w:rPr>
        <w:t xml:space="preserve"> –</w:t>
      </w:r>
      <w:r w:rsidRPr="0092450A">
        <w:rPr>
          <w:rFonts w:ascii="Arial" w:hAnsi="Arial" w:cs="Arial"/>
          <w:color w:val="1F497D" w:themeColor="text2"/>
        </w:rPr>
        <w:t xml:space="preserve"> </w:t>
      </w:r>
      <w:r w:rsidRPr="0092450A">
        <w:rPr>
          <w:rFonts w:ascii="Arial" w:hAnsi="Arial" w:cs="Arial"/>
        </w:rPr>
        <w:t xml:space="preserve">Matrigel invasion chambers suitable for 24-well-plates (Corning </w:t>
      </w:r>
      <w:proofErr w:type="spellStart"/>
      <w:r w:rsidRPr="0092450A">
        <w:rPr>
          <w:rFonts w:ascii="Arial" w:hAnsi="Arial" w:cs="Arial"/>
        </w:rPr>
        <w:t>BioCoat</w:t>
      </w:r>
      <w:proofErr w:type="spellEnd"/>
      <w:r w:rsidRPr="0092450A">
        <w:rPr>
          <w:rFonts w:ascii="Arial" w:hAnsi="Arial" w:cs="Arial"/>
        </w:rPr>
        <w:t xml:space="preserve">) were used to evaluate cell invasive properties. </w:t>
      </w:r>
      <w:r w:rsidRPr="0092450A">
        <w:rPr>
          <w:rFonts w:ascii="Arial" w:hAnsi="Arial" w:cs="Arial"/>
          <w:lang w:val="en-US"/>
        </w:rPr>
        <w:t>Inner and outer compartments of m</w:t>
      </w:r>
      <w:proofErr w:type="spellStart"/>
      <w:r w:rsidRPr="0092450A">
        <w:rPr>
          <w:rFonts w:ascii="Arial" w:hAnsi="Arial" w:cs="Arial"/>
        </w:rPr>
        <w:t>atrigel</w:t>
      </w:r>
      <w:proofErr w:type="spellEnd"/>
      <w:r w:rsidRPr="0092450A">
        <w:rPr>
          <w:rFonts w:ascii="Arial" w:hAnsi="Arial" w:cs="Arial"/>
        </w:rPr>
        <w:t xml:space="preserve"> inserts were first hydrated with α-MEM medium for 1h at 37ºC. Thereafter, 500µl of a cellular suspension of 5 x 10</w:t>
      </w:r>
      <w:r w:rsidRPr="0092450A">
        <w:rPr>
          <w:rFonts w:ascii="Arial" w:hAnsi="Arial" w:cs="Arial"/>
          <w:vertAlign w:val="superscript"/>
        </w:rPr>
        <w:t>4</w:t>
      </w:r>
      <w:r w:rsidRPr="0092450A">
        <w:rPr>
          <w:rFonts w:ascii="Arial" w:hAnsi="Arial" w:cs="Arial"/>
        </w:rPr>
        <w:t>cells/ml (containing 2.5 x 10</w:t>
      </w:r>
      <w:r w:rsidRPr="0092450A">
        <w:rPr>
          <w:rFonts w:ascii="Arial" w:hAnsi="Arial" w:cs="Arial"/>
          <w:vertAlign w:val="superscript"/>
        </w:rPr>
        <w:t>4</w:t>
      </w:r>
      <w:r w:rsidRPr="0092450A">
        <w:rPr>
          <w:rFonts w:ascii="Arial" w:hAnsi="Arial" w:cs="Arial"/>
        </w:rPr>
        <w:t>cells) were plated in each chamber, and the plate was incubated at 37ºC in a humidified atmosphere with 5% CO</w:t>
      </w:r>
      <w:r w:rsidRPr="0092450A">
        <w:rPr>
          <w:rFonts w:ascii="Arial" w:hAnsi="Arial" w:cs="Arial"/>
          <w:vertAlign w:val="subscript"/>
        </w:rPr>
        <w:t>2</w:t>
      </w:r>
      <w:r w:rsidRPr="0092450A">
        <w:rPr>
          <w:rFonts w:ascii="Arial" w:hAnsi="Arial" w:cs="Arial"/>
        </w:rPr>
        <w:t xml:space="preserve">. 24h after seeding, non-invasive cells were removed from the upper chamber with a pre-wet ‘cotton swab’. The filters were washed in PBS, fixed in ice-cold methanol for 15 minutes, and mounted in slides with Vectashield medium with DAPI (Vector Laboratories). The total number of invasive </w:t>
      </w:r>
      <w:r w:rsidRPr="0092450A">
        <w:rPr>
          <w:rFonts w:ascii="Arial" w:hAnsi="Arial" w:cs="Arial"/>
        </w:rPr>
        <w:lastRenderedPageBreak/>
        <w:t xml:space="preserve">nuclei present in the bottom of each filter was counted under a </w:t>
      </w:r>
      <w:proofErr w:type="spellStart"/>
      <w:r w:rsidRPr="0092450A">
        <w:rPr>
          <w:rFonts w:ascii="Arial" w:hAnsi="Arial" w:cs="Arial"/>
        </w:rPr>
        <w:t>Leica</w:t>
      </w:r>
      <w:proofErr w:type="spellEnd"/>
      <w:r w:rsidRPr="0092450A">
        <w:rPr>
          <w:rFonts w:ascii="Arial" w:hAnsi="Arial" w:cs="Arial"/>
        </w:rPr>
        <w:t xml:space="preserve"> DM2000 microscope.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i/>
        </w:rPr>
        <w:t xml:space="preserve">Slow aggregation assay </w:t>
      </w:r>
      <w:r w:rsidRPr="0092450A">
        <w:rPr>
          <w:rFonts w:ascii="Arial" w:hAnsi="Arial" w:cs="Arial"/>
        </w:rPr>
        <w:t xml:space="preserve">– Wells of 96-well-plates were coated with 50µl of an agar solution, prepared by solving 100mg of </w:t>
      </w:r>
      <w:proofErr w:type="spellStart"/>
      <w:r w:rsidRPr="0092450A">
        <w:rPr>
          <w:rFonts w:ascii="Arial" w:hAnsi="Arial" w:cs="Arial"/>
        </w:rPr>
        <w:t>Bacto</w:t>
      </w:r>
      <w:proofErr w:type="spellEnd"/>
      <w:r w:rsidRPr="0092450A">
        <w:rPr>
          <w:rFonts w:ascii="Arial" w:hAnsi="Arial" w:cs="Arial"/>
        </w:rPr>
        <w:t xml:space="preserve">-Agar in 15ml of sterile PBS </w:t>
      </w:r>
      <w:r w:rsidR="005D775E" w:rsidRPr="0092450A">
        <w:rPr>
          <w:rFonts w:ascii="Arial" w:hAnsi="Arial" w:cs="Arial"/>
        </w:rPr>
        <w:fldChar w:fldCharType="begin">
          <w:fldData xml:space="preserve">PEVuZE5vdGU+PENpdGU+PEF1dGhvcj5TdXJpYW5vPC9BdXRob3I+PFllYXI+MjAwMzwvWWVhcj48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</w:fldData>
        </w:fldChar>
      </w:r>
      <w:r w:rsidR="009D427B">
        <w:rPr>
          <w:rFonts w:ascii="Arial" w:hAnsi="Arial" w:cs="Arial"/>
        </w:rPr>
        <w:instrText xml:space="preserve"> ADDIN EN.CITE </w:instrText>
      </w:r>
      <w:r w:rsidR="009D427B">
        <w:rPr>
          <w:rFonts w:ascii="Arial" w:hAnsi="Arial" w:cs="Arial"/>
        </w:rPr>
        <w:fldChar w:fldCharType="begin">
          <w:fldData xml:space="preserve">PEVuZE5vdGU+PENpdGU+PEF1dGhvcj5TdXJpYW5vPC9BdXRob3I+PFllYXI+MjAwMzwvWWVhcj48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</w:fldData>
        </w:fldChar>
      </w:r>
      <w:r w:rsidR="009D427B">
        <w:rPr>
          <w:rFonts w:ascii="Arial" w:hAnsi="Arial" w:cs="Arial"/>
        </w:rPr>
        <w:instrText xml:space="preserve"> ADDIN EN.CITE.DATA </w:instrText>
      </w:r>
      <w:r w:rsidR="009D427B">
        <w:rPr>
          <w:rFonts w:ascii="Arial" w:hAnsi="Arial" w:cs="Arial"/>
        </w:rPr>
      </w:r>
      <w:r w:rsidR="009D427B">
        <w:rPr>
          <w:rFonts w:ascii="Arial" w:hAnsi="Arial" w:cs="Arial"/>
        </w:rPr>
        <w:fldChar w:fldCharType="end"/>
      </w:r>
      <w:r w:rsidR="005D775E" w:rsidRPr="0092450A">
        <w:rPr>
          <w:rFonts w:ascii="Arial" w:hAnsi="Arial" w:cs="Arial"/>
        </w:rPr>
        <w:fldChar w:fldCharType="separate"/>
      </w:r>
      <w:r w:rsidR="009D427B">
        <w:rPr>
          <w:rFonts w:ascii="Arial" w:hAnsi="Arial" w:cs="Arial"/>
          <w:noProof/>
        </w:rPr>
        <w:t>[</w:t>
      </w:r>
      <w:hyperlink w:anchor="_ENREF_1" w:tooltip="Figueiredo, 2013 #58" w:history="1">
        <w:r w:rsidR="009D427B">
          <w:rPr>
            <w:rFonts w:ascii="Arial" w:hAnsi="Arial" w:cs="Arial"/>
            <w:noProof/>
          </w:rPr>
          <w:t>1</w:t>
        </w:r>
      </w:hyperlink>
      <w:r w:rsidR="009D427B">
        <w:rPr>
          <w:rFonts w:ascii="Arial" w:hAnsi="Arial" w:cs="Arial"/>
          <w:noProof/>
        </w:rPr>
        <w:t xml:space="preserve">, </w:t>
      </w:r>
      <w:hyperlink w:anchor="_ENREF_3" w:tooltip="Suriano, 2003 #160" w:history="1">
        <w:r w:rsidR="009D427B">
          <w:rPr>
            <w:rFonts w:ascii="Arial" w:hAnsi="Arial" w:cs="Arial"/>
            <w:noProof/>
          </w:rPr>
          <w:t>3</w:t>
        </w:r>
      </w:hyperlink>
      <w:r w:rsidR="009D427B">
        <w:rPr>
          <w:rFonts w:ascii="Arial" w:hAnsi="Arial" w:cs="Arial"/>
          <w:noProof/>
        </w:rPr>
        <w:t>]</w:t>
      </w:r>
      <w:r w:rsidR="005D775E" w:rsidRPr="0092450A">
        <w:rPr>
          <w:rFonts w:ascii="Arial" w:hAnsi="Arial" w:cs="Arial"/>
        </w:rPr>
        <w:fldChar w:fldCharType="end"/>
      </w:r>
      <w:r w:rsidRPr="0092450A">
        <w:rPr>
          <w:rFonts w:ascii="Arial" w:hAnsi="Arial" w:cs="Arial"/>
        </w:rPr>
        <w:t>.</w:t>
      </w:r>
      <w:r w:rsidRPr="0092450A">
        <w:rPr>
          <w:rFonts w:ascii="Arial" w:eastAsia="Calibri" w:hAnsi="Arial" w:cs="Arial"/>
        </w:rPr>
        <w:t xml:space="preserve"> Once the agar </w:t>
      </w:r>
      <w:proofErr w:type="gramStart"/>
      <w:r w:rsidRPr="0092450A">
        <w:rPr>
          <w:rFonts w:ascii="Arial" w:eastAsia="Calibri" w:hAnsi="Arial" w:cs="Arial"/>
        </w:rPr>
        <w:t>solidifies,</w:t>
      </w:r>
      <w:proofErr w:type="gramEnd"/>
      <w:r w:rsidRPr="0092450A">
        <w:rPr>
          <w:rFonts w:ascii="Arial" w:eastAsia="Calibri" w:hAnsi="Arial" w:cs="Arial"/>
        </w:rPr>
        <w:t xml:space="preserve"> 200µl of a cellular suspension of 1</w:t>
      </w:r>
      <w:r w:rsidRPr="0092450A">
        <w:rPr>
          <w:rFonts w:ascii="Arial" w:hAnsi="Arial" w:cs="Arial"/>
        </w:rPr>
        <w:t xml:space="preserve"> x 10</w:t>
      </w:r>
      <w:r w:rsidRPr="0092450A">
        <w:rPr>
          <w:rFonts w:ascii="Arial" w:hAnsi="Arial" w:cs="Arial"/>
          <w:vertAlign w:val="superscript"/>
        </w:rPr>
        <w:t>5</w:t>
      </w:r>
      <w:r w:rsidRPr="0092450A">
        <w:rPr>
          <w:rFonts w:ascii="Arial" w:hAnsi="Arial" w:cs="Arial"/>
        </w:rPr>
        <w:t xml:space="preserve">cells/ml </w:t>
      </w:r>
      <w:r w:rsidRPr="0092450A">
        <w:rPr>
          <w:rFonts w:ascii="Arial" w:eastAsia="Calibri" w:hAnsi="Arial" w:cs="Arial"/>
        </w:rPr>
        <w:t xml:space="preserve">(corresponding to </w:t>
      </w:r>
      <w:r w:rsidRPr="0092450A">
        <w:rPr>
          <w:rFonts w:ascii="Arial" w:hAnsi="Arial" w:cs="Arial"/>
        </w:rPr>
        <w:t>2 x 10</w:t>
      </w:r>
      <w:r w:rsidRPr="0092450A">
        <w:rPr>
          <w:rFonts w:ascii="Arial" w:hAnsi="Arial" w:cs="Arial"/>
          <w:vertAlign w:val="superscript"/>
        </w:rPr>
        <w:t>4</w:t>
      </w:r>
      <w:r w:rsidRPr="0092450A">
        <w:rPr>
          <w:rFonts w:ascii="Arial" w:hAnsi="Arial" w:cs="Arial"/>
        </w:rPr>
        <w:t>cells</w:t>
      </w:r>
      <w:r w:rsidRPr="0092450A">
        <w:rPr>
          <w:rFonts w:ascii="Arial" w:eastAsia="Calibri" w:hAnsi="Arial" w:cs="Arial"/>
        </w:rPr>
        <w:t>) were added to the</w:t>
      </w:r>
      <w:r w:rsidRPr="0092450A">
        <w:rPr>
          <w:rFonts w:ascii="Arial" w:hAnsi="Arial" w:cs="Arial"/>
        </w:rPr>
        <w:t xml:space="preserve"> coated </w:t>
      </w:r>
      <w:r w:rsidRPr="0092450A">
        <w:rPr>
          <w:rFonts w:ascii="Arial" w:eastAsia="Calibri" w:hAnsi="Arial" w:cs="Arial"/>
        </w:rPr>
        <w:t xml:space="preserve">wells. Each condition was evaluated in triplicate. The plate was incubated </w:t>
      </w:r>
      <w:r w:rsidRPr="0092450A">
        <w:rPr>
          <w:rFonts w:ascii="Arial" w:hAnsi="Arial" w:cs="Arial"/>
        </w:rPr>
        <w:t>at 37°C and 5% CO</w:t>
      </w:r>
      <w:r w:rsidRPr="0092450A">
        <w:rPr>
          <w:rFonts w:ascii="Arial" w:hAnsi="Arial" w:cs="Arial"/>
          <w:vertAlign w:val="subscript"/>
        </w:rPr>
        <w:t>2</w:t>
      </w:r>
      <w:r w:rsidRPr="0092450A">
        <w:rPr>
          <w:rFonts w:ascii="Arial" w:hAnsi="Arial" w:cs="Arial"/>
        </w:rPr>
        <w:t xml:space="preserve"> humidified air for 48h. Cell-cell adhesion phenotypes were evaluated and photographed under a </w:t>
      </w:r>
      <w:proofErr w:type="spellStart"/>
      <w:r w:rsidRPr="0092450A">
        <w:rPr>
          <w:rFonts w:ascii="Arial" w:hAnsi="Arial" w:cs="Arial"/>
        </w:rPr>
        <w:t>Leica</w:t>
      </w:r>
      <w:proofErr w:type="spellEnd"/>
      <w:r w:rsidRPr="0092450A">
        <w:rPr>
          <w:rFonts w:ascii="Arial" w:hAnsi="Arial" w:cs="Arial"/>
        </w:rPr>
        <w:t xml:space="preserve"> DMi1 inverted microscope with camera, 24h and 48h after seeding. For quantification purposes, the area of cellular aggregates present in the images was assessed in </w:t>
      </w:r>
      <w:proofErr w:type="spellStart"/>
      <w:r w:rsidRPr="0092450A">
        <w:rPr>
          <w:rFonts w:ascii="Arial" w:hAnsi="Arial" w:cs="Arial"/>
        </w:rPr>
        <w:t>ImageJ</w:t>
      </w:r>
      <w:proofErr w:type="spellEnd"/>
      <w:r w:rsidRPr="0092450A">
        <w:rPr>
          <w:rFonts w:ascii="Arial" w:hAnsi="Arial" w:cs="Arial"/>
        </w:rPr>
        <w:t xml:space="preserve"> 1.49q.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>Real-t</w:t>
      </w:r>
      <w:r w:rsidRPr="0092450A">
        <w:rPr>
          <w:rFonts w:ascii="Arial" w:hAnsi="Arial" w:cs="Arial"/>
          <w:i/>
          <w:lang w:val="en-US"/>
        </w:rPr>
        <w:t>ime PCR</w:t>
      </w:r>
      <w:r w:rsidRPr="0092450A">
        <w:rPr>
          <w:rFonts w:ascii="Arial" w:hAnsi="Arial" w:cs="Arial"/>
          <w:lang w:val="en-US"/>
        </w:rPr>
        <w:t xml:space="preserve"> – Cell total RNA was isolated using </w:t>
      </w:r>
      <w:proofErr w:type="spellStart"/>
      <w:r w:rsidRPr="0092450A">
        <w:rPr>
          <w:rFonts w:ascii="Arial" w:hAnsi="Arial" w:cs="Arial"/>
          <w:lang w:val="en-US"/>
        </w:rPr>
        <w:t>TripleXtractor</w:t>
      </w:r>
      <w:proofErr w:type="spellEnd"/>
      <w:r w:rsidRPr="0092450A">
        <w:rPr>
          <w:rFonts w:ascii="Arial" w:hAnsi="Arial" w:cs="Arial"/>
          <w:lang w:val="en-US"/>
        </w:rPr>
        <w:t xml:space="preserve"> (</w:t>
      </w:r>
      <w:proofErr w:type="spellStart"/>
      <w:r w:rsidRPr="0092450A">
        <w:rPr>
          <w:rFonts w:ascii="Arial" w:hAnsi="Arial" w:cs="Arial"/>
          <w:lang w:val="en-US"/>
        </w:rPr>
        <w:t>Grisp</w:t>
      </w:r>
      <w:proofErr w:type="spellEnd"/>
      <w:r w:rsidRPr="0092450A">
        <w:rPr>
          <w:rFonts w:ascii="Arial" w:hAnsi="Arial" w:cs="Arial"/>
          <w:lang w:val="en-US"/>
        </w:rPr>
        <w:t xml:space="preserve">), according to the </w:t>
      </w:r>
      <w:r w:rsidRPr="0092450A">
        <w:rPr>
          <w:rFonts w:ascii="Arial" w:hAnsi="Arial" w:cs="Arial"/>
        </w:rPr>
        <w:t xml:space="preserve">manufacturer's instructions. </w:t>
      </w:r>
      <w:proofErr w:type="spellStart"/>
      <w:proofErr w:type="gramStart"/>
      <w:r w:rsidRPr="0092450A">
        <w:rPr>
          <w:rFonts w:ascii="Arial" w:hAnsi="Arial" w:cs="Arial"/>
        </w:rPr>
        <w:t>cDNA</w:t>
      </w:r>
      <w:proofErr w:type="spellEnd"/>
      <w:proofErr w:type="gramEnd"/>
      <w:r w:rsidRPr="0092450A">
        <w:rPr>
          <w:rFonts w:ascii="Arial" w:hAnsi="Arial" w:cs="Arial"/>
        </w:rPr>
        <w:t xml:space="preserve"> was </w:t>
      </w:r>
      <w:r w:rsidRPr="0092450A">
        <w:rPr>
          <w:rFonts w:ascii="Arial" w:hAnsi="Arial" w:cs="Arial"/>
          <w:lang w:val="en-US"/>
        </w:rPr>
        <w:t xml:space="preserve">synthesized </w:t>
      </w:r>
      <w:r w:rsidRPr="0092450A">
        <w:rPr>
          <w:rFonts w:ascii="Arial" w:hAnsi="Arial" w:cs="Arial"/>
        </w:rPr>
        <w:t xml:space="preserve">from 1µg of RNA with </w:t>
      </w:r>
      <w:proofErr w:type="spellStart"/>
      <w:r w:rsidRPr="0092450A">
        <w:rPr>
          <w:rFonts w:ascii="Arial" w:hAnsi="Arial" w:cs="Arial"/>
        </w:rPr>
        <w:t>qScript</w:t>
      </w:r>
      <w:proofErr w:type="spellEnd"/>
      <w:r w:rsidRPr="0092450A">
        <w:rPr>
          <w:rFonts w:ascii="Arial" w:hAnsi="Arial" w:cs="Arial"/>
        </w:rPr>
        <w:t xml:space="preserve"> XLT </w:t>
      </w:r>
      <w:proofErr w:type="spellStart"/>
      <w:r w:rsidRPr="0092450A">
        <w:rPr>
          <w:rFonts w:ascii="Arial" w:hAnsi="Arial" w:cs="Arial"/>
        </w:rPr>
        <w:t>cDNA</w:t>
      </w:r>
      <w:proofErr w:type="spellEnd"/>
      <w:r w:rsidRPr="0092450A">
        <w:rPr>
          <w:rFonts w:ascii="Arial" w:hAnsi="Arial" w:cs="Arial"/>
        </w:rPr>
        <w:t xml:space="preserve"> </w:t>
      </w:r>
      <w:proofErr w:type="spellStart"/>
      <w:r w:rsidRPr="0092450A">
        <w:rPr>
          <w:rFonts w:ascii="Arial" w:hAnsi="Arial" w:cs="Arial"/>
        </w:rPr>
        <w:t>SuperMix</w:t>
      </w:r>
      <w:proofErr w:type="spellEnd"/>
      <w:r w:rsidRPr="0092450A">
        <w:rPr>
          <w:rFonts w:ascii="Arial" w:hAnsi="Arial" w:cs="Arial"/>
        </w:rPr>
        <w:t xml:space="preserve"> (</w:t>
      </w:r>
      <w:proofErr w:type="spellStart"/>
      <w:r w:rsidRPr="0092450A">
        <w:rPr>
          <w:rFonts w:ascii="Arial" w:hAnsi="Arial" w:cs="Arial"/>
        </w:rPr>
        <w:t>Quantabio</w:t>
      </w:r>
      <w:proofErr w:type="spellEnd"/>
      <w:r w:rsidRPr="0092450A">
        <w:rPr>
          <w:rFonts w:ascii="Arial" w:hAnsi="Arial" w:cs="Arial"/>
        </w:rPr>
        <w:t xml:space="preserve">). </w:t>
      </w:r>
      <w:r w:rsidRPr="0092450A">
        <w:rPr>
          <w:rFonts w:ascii="Arial" w:hAnsi="Arial" w:cs="Arial"/>
          <w:i/>
        </w:rPr>
        <w:t>CDH1</w:t>
      </w:r>
      <w:r w:rsidRPr="0092450A">
        <w:rPr>
          <w:rFonts w:ascii="Arial" w:hAnsi="Arial" w:cs="Arial"/>
        </w:rPr>
        <w:t xml:space="preserve"> expression was evaluated using the </w:t>
      </w:r>
      <w:proofErr w:type="spellStart"/>
      <w:r w:rsidRPr="0092450A">
        <w:rPr>
          <w:rFonts w:ascii="Arial" w:hAnsi="Arial" w:cs="Arial"/>
        </w:rPr>
        <w:t>TaqMan</w:t>
      </w:r>
      <w:proofErr w:type="spellEnd"/>
      <w:r w:rsidRPr="0092450A">
        <w:rPr>
          <w:rFonts w:ascii="Arial" w:hAnsi="Arial" w:cs="Arial"/>
        </w:rPr>
        <w:t xml:space="preserve"> probe </w:t>
      </w:r>
      <w:r w:rsidRPr="0092450A">
        <w:rPr>
          <w:rFonts w:ascii="Arial" w:hAnsi="Arial" w:cs="Arial"/>
          <w:lang w:val="en-US"/>
        </w:rPr>
        <w:t xml:space="preserve">Hs01023895_m1 (Thermo Fisher Scientific) and normalized to the levels of 18S (Hs99999901_s1, Thermo Fisher Scientific). Data was analyzed using </w:t>
      </w:r>
      <w:proofErr w:type="spellStart"/>
      <w:r w:rsidRPr="0092450A">
        <w:rPr>
          <w:rFonts w:ascii="Arial" w:hAnsi="Arial" w:cs="Arial"/>
          <w:lang w:val="en-US"/>
        </w:rPr>
        <w:t>ΔΔCt</w:t>
      </w:r>
      <w:proofErr w:type="spellEnd"/>
      <w:r w:rsidRPr="0092450A">
        <w:rPr>
          <w:rFonts w:ascii="Arial" w:hAnsi="Arial" w:cs="Arial"/>
          <w:lang w:val="en-US"/>
        </w:rPr>
        <w:t xml:space="preserve"> method in an ABI Prism 7500 Fast System (Applied </w:t>
      </w:r>
      <w:proofErr w:type="spellStart"/>
      <w:r w:rsidRPr="0092450A">
        <w:rPr>
          <w:rFonts w:ascii="Arial" w:hAnsi="Arial" w:cs="Arial"/>
          <w:lang w:val="en-US"/>
        </w:rPr>
        <w:t>Biosystems</w:t>
      </w:r>
      <w:proofErr w:type="spellEnd"/>
      <w:r w:rsidRPr="0092450A">
        <w:rPr>
          <w:rFonts w:ascii="Arial" w:hAnsi="Arial" w:cs="Arial"/>
          <w:lang w:val="en-US"/>
        </w:rPr>
        <w:t xml:space="preserve">). 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92450A">
        <w:rPr>
          <w:rFonts w:ascii="Arial" w:hAnsi="Arial" w:cs="Arial"/>
          <w:i/>
          <w:lang w:val="en-US"/>
        </w:rPr>
        <w:t>In vitro transcription and translation</w:t>
      </w:r>
      <w:r w:rsidRPr="0092450A">
        <w:rPr>
          <w:rFonts w:ascii="Arial" w:hAnsi="Arial" w:cs="Arial"/>
          <w:lang w:val="en-US"/>
        </w:rPr>
        <w:t xml:space="preserve"> – Combined transcription and translation of wild-type and mutant </w:t>
      </w:r>
      <w:proofErr w:type="spellStart"/>
      <w:r w:rsidRPr="0092450A">
        <w:rPr>
          <w:rFonts w:ascii="Arial" w:hAnsi="Arial" w:cs="Arial"/>
          <w:lang w:val="en-US"/>
        </w:rPr>
        <w:t>cDNAs</w:t>
      </w:r>
      <w:proofErr w:type="spellEnd"/>
      <w:r w:rsidRPr="0092450A">
        <w:rPr>
          <w:rFonts w:ascii="Arial" w:hAnsi="Arial" w:cs="Arial"/>
          <w:lang w:val="en-US"/>
        </w:rPr>
        <w:t xml:space="preserve"> was carried out using the </w:t>
      </w:r>
      <w:proofErr w:type="spellStart"/>
      <w:r w:rsidRPr="0092450A">
        <w:rPr>
          <w:rFonts w:ascii="Arial" w:hAnsi="Arial" w:cs="Arial"/>
          <w:lang w:val="en-US"/>
        </w:rPr>
        <w:t>TnT</w:t>
      </w:r>
      <w:proofErr w:type="spellEnd"/>
      <w:r w:rsidRPr="0092450A">
        <w:rPr>
          <w:rFonts w:ascii="Arial" w:hAnsi="Arial" w:cs="Arial"/>
          <w:lang w:val="en-US"/>
        </w:rPr>
        <w:t xml:space="preserve"> Quick Coupled Transcription/Translation System (</w:t>
      </w:r>
      <w:proofErr w:type="spellStart"/>
      <w:r w:rsidRPr="0092450A">
        <w:rPr>
          <w:rFonts w:ascii="Arial" w:hAnsi="Arial" w:cs="Arial"/>
          <w:lang w:val="en-US"/>
        </w:rPr>
        <w:t>Promega</w:t>
      </w:r>
      <w:proofErr w:type="spellEnd"/>
      <w:r w:rsidRPr="0092450A">
        <w:rPr>
          <w:rFonts w:ascii="Arial" w:hAnsi="Arial" w:cs="Arial"/>
          <w:lang w:val="en-US"/>
        </w:rPr>
        <w:t>) specific for genes cloned downstream from the T7 RNA polymerase promoter.</w:t>
      </w:r>
      <w:r>
        <w:rPr>
          <w:rFonts w:ascii="Arial" w:hAnsi="Arial" w:cs="Arial"/>
          <w:lang w:val="en-US"/>
        </w:rPr>
        <w:t xml:space="preserve"> </w:t>
      </w:r>
      <w:r w:rsidRPr="0092450A">
        <w:rPr>
          <w:rFonts w:ascii="Arial" w:hAnsi="Arial" w:cs="Arial"/>
          <w:lang w:val="en-US"/>
        </w:rPr>
        <w:t xml:space="preserve">For the reactions, 1µg of </w:t>
      </w:r>
      <w:r>
        <w:rPr>
          <w:rFonts w:ascii="Arial" w:hAnsi="Arial" w:cs="Arial"/>
          <w:lang w:val="en-US"/>
        </w:rPr>
        <w:t xml:space="preserve">each </w:t>
      </w:r>
      <w:r w:rsidRPr="0092450A">
        <w:rPr>
          <w:rFonts w:ascii="Arial" w:hAnsi="Arial" w:cs="Arial"/>
          <w:lang w:val="en-US"/>
        </w:rPr>
        <w:t xml:space="preserve">circular plasmid DNA was added to the </w:t>
      </w:r>
      <w:proofErr w:type="spellStart"/>
      <w:r w:rsidRPr="0092450A">
        <w:rPr>
          <w:rFonts w:ascii="Arial" w:hAnsi="Arial" w:cs="Arial"/>
          <w:lang w:val="en-US"/>
        </w:rPr>
        <w:t>TnT</w:t>
      </w:r>
      <w:proofErr w:type="spellEnd"/>
      <w:r w:rsidRPr="0092450A">
        <w:rPr>
          <w:rFonts w:ascii="Arial" w:hAnsi="Arial" w:cs="Arial"/>
          <w:lang w:val="en-US"/>
        </w:rPr>
        <w:t xml:space="preserve"> Quick Master Mix and incubated for 90 minutes at 30°C. The synthesized proteins were then detected by SDS-PAGE analysis as described above (Western blotting protocol).</w:t>
      </w: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F95060" w:rsidRPr="0092450A" w:rsidRDefault="00F95060" w:rsidP="00F950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i/>
        </w:rPr>
        <w:lastRenderedPageBreak/>
        <w:t>Statistical analysis –</w:t>
      </w:r>
      <w:r w:rsidRPr="0092450A">
        <w:rPr>
          <w:rFonts w:ascii="Arial" w:hAnsi="Arial" w:cs="Arial"/>
        </w:rPr>
        <w:t xml:space="preserve"> Statistical data analysis was performed using the two-tailed unpaired Student's </w:t>
      </w:r>
      <w:r w:rsidRPr="0092450A">
        <w:rPr>
          <w:rFonts w:ascii="Arial" w:hAnsi="Arial" w:cs="Arial"/>
          <w:i/>
          <w:iCs/>
        </w:rPr>
        <w:t>t</w:t>
      </w:r>
      <w:r w:rsidRPr="0092450A">
        <w:rPr>
          <w:rFonts w:ascii="Arial" w:hAnsi="Arial" w:cs="Arial"/>
        </w:rPr>
        <w:t xml:space="preserve">-test </w:t>
      </w:r>
      <w:r w:rsidRPr="0092450A">
        <w:rPr>
          <w:rFonts w:ascii="Arial" w:hAnsi="Arial" w:cs="Arial"/>
          <w:lang w:val="en-US"/>
        </w:rPr>
        <w:t xml:space="preserve">from </w:t>
      </w:r>
      <w:proofErr w:type="spellStart"/>
      <w:r w:rsidRPr="0092450A">
        <w:rPr>
          <w:rStyle w:val="nfase"/>
          <w:rFonts w:ascii="Arial" w:hAnsi="Arial" w:cs="Arial"/>
          <w:bCs/>
          <w:shd w:val="clear" w:color="auto" w:fill="FFFFFF"/>
          <w:lang w:val="en-US"/>
        </w:rPr>
        <w:t>GraphPad</w:t>
      </w:r>
      <w:proofErr w:type="spellEnd"/>
      <w:r w:rsidRPr="0092450A">
        <w:rPr>
          <w:rStyle w:val="nfase"/>
          <w:rFonts w:ascii="Arial" w:hAnsi="Arial" w:cs="Arial"/>
          <w:bCs/>
          <w:shd w:val="clear" w:color="auto" w:fill="FFFFFF"/>
          <w:lang w:val="en-US"/>
        </w:rPr>
        <w:t xml:space="preserve"> Prism</w:t>
      </w:r>
      <w:r w:rsidRPr="0092450A">
        <w:rPr>
          <w:rFonts w:ascii="Arial" w:hAnsi="Arial" w:cs="Arial"/>
          <w:lang w:val="en-US"/>
        </w:rPr>
        <w:t xml:space="preserve"> software, and</w:t>
      </w:r>
      <w:r w:rsidRPr="0092450A">
        <w:rPr>
          <w:rFonts w:ascii="Arial" w:hAnsi="Arial" w:cs="Arial"/>
        </w:rPr>
        <w:t xml:space="preserve"> </w:t>
      </w:r>
      <w:r w:rsidRPr="0092450A">
        <w:rPr>
          <w:rFonts w:ascii="Arial" w:hAnsi="Arial" w:cs="Arial"/>
          <w:i/>
          <w:iCs/>
        </w:rPr>
        <w:t>p</w:t>
      </w:r>
      <w:r w:rsidRPr="0092450A">
        <w:rPr>
          <w:rFonts w:ascii="Arial" w:hAnsi="Arial" w:cs="Arial"/>
        </w:rPr>
        <w:t xml:space="preserve">≤0.05 </w:t>
      </w:r>
      <w:r w:rsidRPr="0092450A">
        <w:rPr>
          <w:rFonts w:ascii="Arial" w:hAnsi="Arial" w:cs="Arial"/>
          <w:lang w:val="en-US"/>
        </w:rPr>
        <w:t xml:space="preserve">was required for significance. The </w:t>
      </w:r>
      <w:proofErr w:type="spellStart"/>
      <w:r w:rsidRPr="0092450A">
        <w:rPr>
          <w:rFonts w:ascii="Arial" w:hAnsi="Arial" w:cs="Arial"/>
          <w:lang w:val="en-US"/>
        </w:rPr>
        <w:t>Wilcoxon</w:t>
      </w:r>
      <w:proofErr w:type="spellEnd"/>
      <w:r w:rsidRPr="0092450A">
        <w:rPr>
          <w:rFonts w:ascii="Arial" w:hAnsi="Arial" w:cs="Arial"/>
          <w:lang w:val="en-US"/>
        </w:rPr>
        <w:t xml:space="preserve"> signed-rank test was applied for </w:t>
      </w:r>
      <w:proofErr w:type="spellStart"/>
      <w:r w:rsidRPr="0092450A">
        <w:rPr>
          <w:rFonts w:ascii="Arial" w:hAnsi="Arial" w:cs="Arial"/>
          <w:lang w:val="en-US"/>
        </w:rPr>
        <w:t>internuclear</w:t>
      </w:r>
      <w:proofErr w:type="spellEnd"/>
      <w:r w:rsidRPr="0092450A">
        <w:rPr>
          <w:rFonts w:ascii="Arial" w:hAnsi="Arial" w:cs="Arial"/>
          <w:lang w:val="en-US"/>
        </w:rPr>
        <w:t xml:space="preserve"> profile analysis.</w:t>
      </w: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</w:rPr>
      </w:pP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i/>
        </w:rPr>
        <w:t xml:space="preserve">Multiple sequence alignment – </w:t>
      </w:r>
      <w:r w:rsidRPr="0092450A">
        <w:rPr>
          <w:rFonts w:ascii="Arial" w:hAnsi="Arial" w:cs="Arial"/>
        </w:rPr>
        <w:t xml:space="preserve">Peptides sequences from human E-cadherin (ENSP00000261769), chimpanzee E-cadherin (ENSPTRP00000014119), mouse E-cadherin (ENSMUSP00000000312), </w:t>
      </w:r>
      <w:proofErr w:type="spellStart"/>
      <w:r w:rsidRPr="00500744">
        <w:rPr>
          <w:rFonts w:ascii="Arial" w:hAnsi="Arial" w:cs="Arial"/>
          <w:i/>
        </w:rPr>
        <w:t>Xenopus</w:t>
      </w:r>
      <w:proofErr w:type="spellEnd"/>
      <w:r w:rsidRPr="0092450A">
        <w:rPr>
          <w:rFonts w:ascii="Arial" w:hAnsi="Arial" w:cs="Arial"/>
        </w:rPr>
        <w:t xml:space="preserve"> E-cadherin (ENSXETP00000035755) and human P-cadherin (ENSP00000398485) were collected from </w:t>
      </w:r>
      <w:proofErr w:type="spellStart"/>
      <w:r w:rsidRPr="0092450A">
        <w:rPr>
          <w:rFonts w:ascii="Arial" w:hAnsi="Arial" w:cs="Arial"/>
        </w:rPr>
        <w:t>Ensembl</w:t>
      </w:r>
      <w:proofErr w:type="spellEnd"/>
      <w:r w:rsidRPr="0092450A">
        <w:rPr>
          <w:rFonts w:ascii="Arial" w:hAnsi="Arial" w:cs="Arial"/>
        </w:rPr>
        <w:t xml:space="preserve"> browser (https://www.ensembl.org/index.html). Sequence variation was analysed through </w:t>
      </w:r>
      <w:proofErr w:type="spellStart"/>
      <w:r w:rsidRPr="0092450A">
        <w:rPr>
          <w:rFonts w:ascii="Arial" w:hAnsi="Arial" w:cs="Arial"/>
        </w:rPr>
        <w:t>ClustalW</w:t>
      </w:r>
      <w:proofErr w:type="spellEnd"/>
      <w:r w:rsidRPr="0092450A">
        <w:rPr>
          <w:rFonts w:ascii="Arial" w:hAnsi="Arial" w:cs="Arial"/>
        </w:rPr>
        <w:t xml:space="preserve"> 2.1 program from Galaxy platform using default settings. Image was prepared with </w:t>
      </w:r>
      <w:proofErr w:type="spellStart"/>
      <w:r w:rsidRPr="0092450A">
        <w:rPr>
          <w:rFonts w:ascii="Arial" w:hAnsi="Arial" w:cs="Arial"/>
        </w:rPr>
        <w:t>GeneDoc</w:t>
      </w:r>
      <w:proofErr w:type="spellEnd"/>
      <w:r w:rsidRPr="0092450A">
        <w:rPr>
          <w:rFonts w:ascii="Arial" w:hAnsi="Arial" w:cs="Arial"/>
        </w:rPr>
        <w:t xml:space="preserve"> version 2.2.0.</w:t>
      </w: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  <w:i/>
        </w:rPr>
      </w:pPr>
    </w:p>
    <w:p w:rsidR="00F95060" w:rsidRPr="0092450A" w:rsidRDefault="00F95060" w:rsidP="00F95060">
      <w:pPr>
        <w:spacing w:after="0" w:line="480" w:lineRule="auto"/>
        <w:jc w:val="both"/>
        <w:rPr>
          <w:rFonts w:ascii="Arial" w:hAnsi="Arial" w:cs="Arial"/>
        </w:rPr>
      </w:pPr>
      <w:r w:rsidRPr="0092450A">
        <w:rPr>
          <w:rFonts w:ascii="Arial" w:hAnsi="Arial" w:cs="Arial"/>
          <w:i/>
        </w:rPr>
        <w:t>In silico predictions</w:t>
      </w:r>
      <w:r w:rsidRPr="0092450A">
        <w:rPr>
          <w:rFonts w:ascii="Arial" w:hAnsi="Arial" w:cs="Arial"/>
        </w:rPr>
        <w:t xml:space="preserve"> – PROVEAN (Protein Variation Effect Analyzer, </w:t>
      </w:r>
      <w:hyperlink r:id="rId10" w:history="1">
        <w:r w:rsidRPr="0092450A">
          <w:rPr>
            <w:rStyle w:val="Hiperligao"/>
            <w:rFonts w:ascii="Arial" w:hAnsi="Arial" w:cs="Arial"/>
            <w:color w:val="auto"/>
          </w:rPr>
          <w:t>http://provean.jcvi.org/index.php</w:t>
        </w:r>
      </w:hyperlink>
      <w:r w:rsidRPr="0092450A">
        <w:rPr>
          <w:rFonts w:ascii="Arial" w:hAnsi="Arial" w:cs="Arial"/>
        </w:rPr>
        <w:t xml:space="preserve">) was applied to predict the impact of the variant on protein function </w:t>
      </w:r>
      <w:r w:rsidR="005D775E" w:rsidRPr="0092450A">
        <w:rPr>
          <w:rFonts w:ascii="Arial" w:hAnsi="Arial" w:cs="Arial"/>
        </w:rPr>
        <w:fldChar w:fldCharType="begin"/>
      </w:r>
      <w:r w:rsidR="009D427B">
        <w:rPr>
          <w:rFonts w:ascii="Arial" w:hAnsi="Arial" w:cs="Arial"/>
        </w:rPr>
        <w:instrText xml:space="preserve"> ADDIN EN.CITE &lt;EndNote&gt;&lt;Cite&gt;&lt;Author&gt;Choi&lt;/Author&gt;&lt;Year&gt;2015&lt;/Year&gt;&lt;RecNum&gt;285&lt;/RecNum&gt;&lt;DisplayText&gt;[4]&lt;/DisplayText&gt;&lt;record&gt;&lt;rec-number&gt;285&lt;/rec-number&gt;&lt;foreign-keys&gt;&lt;key app="EN" db-id="fxxvetfz0xvr2xe22psp9txoap52xvpdvwxe"&gt;285&lt;/key&gt;&lt;/foreign-keys&gt;&lt;ref-type name="Journal Article"&gt;17&lt;/ref-type&gt;&lt;contributors&gt;&lt;authors&gt;&lt;author&gt;Choi, Y.&lt;/author&gt;&lt;author&gt;Chan, A. P.&lt;/author&gt;&lt;/authors&gt;&lt;/contributors&gt;&lt;auth-address&gt;The J. Craig Venter Institute, Rockville, MD 20850, USA.&lt;/auth-address&gt;&lt;titles&gt;&lt;title&gt;PROVEAN web server: a tool to predict the functional effect of amino acid substitutions and indel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745-7&lt;/pages&gt;&lt;volume&gt;31&lt;/volume&gt;&lt;number&gt;16&lt;/number&gt;&lt;keywords&gt;&lt;keyword&gt;Amino Acid Substitution/*genetics&lt;/keyword&gt;&lt;keyword&gt;Animals&lt;/keyword&gt;&lt;keyword&gt;Genetic Variation&lt;/keyword&gt;&lt;keyword&gt;Genome&lt;/keyword&gt;&lt;keyword&gt;Humans&lt;/keyword&gt;&lt;keyword&gt;INDEL Mutation/*genetics&lt;/keyword&gt;&lt;keyword&gt;*Internet&lt;/keyword&gt;&lt;keyword&gt;Mice&lt;/keyword&gt;&lt;keyword&gt;Proteins/chemistry/genetics&lt;/keyword&gt;&lt;keyword&gt;Sequence Deletion&lt;/keyword&gt;&lt;keyword&gt;*Software&lt;/keyword&gt;&lt;/keywords&gt;&lt;dates&gt;&lt;year&gt;2015&lt;/year&gt;&lt;pub-dates&gt;&lt;date&gt;Aug 15&lt;/date&gt;&lt;/pub-dates&gt;&lt;/dates&gt;&lt;isbn&gt;1367-4811 (Electronic)&amp;#xD;1367-4803 (Linking)&lt;/isbn&gt;&lt;accession-num&gt;25851949&lt;/accession-num&gt;&lt;urls&gt;&lt;related-urls&gt;&lt;url&gt;http://www.ncbi.nlm.nih.gov/pubmed/25851949&lt;/url&gt;&lt;/related-urls&gt;&lt;/urls&gt;&lt;custom2&gt;4528627&lt;/custom2&gt;&lt;electronic-resource-num&gt;10.1093/bioinformatics/btv195&lt;/electronic-resource-num&gt;&lt;/record&gt;&lt;/Cite&gt;&lt;/EndNote&gt;</w:instrText>
      </w:r>
      <w:r w:rsidR="005D775E" w:rsidRPr="0092450A">
        <w:rPr>
          <w:rFonts w:ascii="Arial" w:hAnsi="Arial" w:cs="Arial"/>
        </w:rPr>
        <w:fldChar w:fldCharType="separate"/>
      </w:r>
      <w:r w:rsidR="009D427B">
        <w:rPr>
          <w:rFonts w:ascii="Arial" w:hAnsi="Arial" w:cs="Arial"/>
          <w:noProof/>
        </w:rPr>
        <w:t>[</w:t>
      </w:r>
      <w:hyperlink w:anchor="_ENREF_4" w:tooltip="Choi, 2015 #285" w:history="1">
        <w:r w:rsidR="009D427B">
          <w:rPr>
            <w:rFonts w:ascii="Arial" w:hAnsi="Arial" w:cs="Arial"/>
            <w:noProof/>
          </w:rPr>
          <w:t>4</w:t>
        </w:r>
      </w:hyperlink>
      <w:r w:rsidR="009D427B">
        <w:rPr>
          <w:rFonts w:ascii="Arial" w:hAnsi="Arial" w:cs="Arial"/>
          <w:noProof/>
        </w:rPr>
        <w:t>]</w:t>
      </w:r>
      <w:r w:rsidR="005D775E" w:rsidRPr="0092450A">
        <w:rPr>
          <w:rFonts w:ascii="Arial" w:hAnsi="Arial" w:cs="Arial"/>
        </w:rPr>
        <w:fldChar w:fldCharType="end"/>
      </w:r>
      <w:r w:rsidRPr="0092450A">
        <w:rPr>
          <w:rFonts w:ascii="Arial" w:hAnsi="Arial" w:cs="Arial"/>
        </w:rPr>
        <w:t xml:space="preserve">. The algorithm was run with the </w:t>
      </w:r>
      <w:proofErr w:type="spellStart"/>
      <w:r w:rsidRPr="0092450A">
        <w:rPr>
          <w:rFonts w:ascii="Arial" w:hAnsi="Arial" w:cs="Arial"/>
        </w:rPr>
        <w:t>Ensembl</w:t>
      </w:r>
      <w:proofErr w:type="spellEnd"/>
      <w:r w:rsidRPr="0092450A">
        <w:rPr>
          <w:rFonts w:ascii="Arial" w:hAnsi="Arial" w:cs="Arial"/>
          <w:bCs/>
        </w:rPr>
        <w:t xml:space="preserve"> transcript </w:t>
      </w:r>
      <w:r w:rsidRPr="0092450A">
        <w:rPr>
          <w:rFonts w:ascii="Arial" w:hAnsi="Arial" w:cs="Arial"/>
        </w:rPr>
        <w:t xml:space="preserve">261769, mutation </w:t>
      </w:r>
      <w:r>
        <w:rPr>
          <w:rFonts w:ascii="Arial" w:hAnsi="Arial" w:cs="Arial"/>
        </w:rPr>
        <w:t>p.</w:t>
      </w:r>
      <w:r w:rsidRPr="0092450A">
        <w:rPr>
          <w:rFonts w:ascii="Arial" w:hAnsi="Arial" w:cs="Arial"/>
        </w:rPr>
        <w:t>L13_L15del</w:t>
      </w:r>
      <w:r>
        <w:rPr>
          <w:rFonts w:ascii="Arial" w:hAnsi="Arial" w:cs="Arial"/>
        </w:rPr>
        <w:t>, p.</w:t>
      </w:r>
      <w:r w:rsidRPr="0092450A">
        <w:rPr>
          <w:rFonts w:ascii="Arial" w:hAnsi="Arial" w:cs="Arial"/>
        </w:rPr>
        <w:t>L1</w:t>
      </w:r>
      <w:r>
        <w:rPr>
          <w:rFonts w:ascii="Arial" w:hAnsi="Arial" w:cs="Arial"/>
        </w:rPr>
        <w:t>4</w:t>
      </w:r>
      <w:r w:rsidRPr="0092450A">
        <w:rPr>
          <w:rFonts w:ascii="Arial" w:hAnsi="Arial" w:cs="Arial"/>
        </w:rPr>
        <w:t>_L15del</w:t>
      </w:r>
      <w:r>
        <w:rPr>
          <w:rFonts w:ascii="Arial" w:hAnsi="Arial" w:cs="Arial"/>
        </w:rPr>
        <w:t xml:space="preserve"> and p.</w:t>
      </w:r>
      <w:r w:rsidRPr="0092450A">
        <w:rPr>
          <w:rFonts w:ascii="Arial" w:hAnsi="Arial" w:cs="Arial"/>
        </w:rPr>
        <w:t xml:space="preserve">L15del. </w:t>
      </w:r>
      <w:proofErr w:type="spellStart"/>
      <w:r w:rsidRPr="0092450A">
        <w:rPr>
          <w:rFonts w:ascii="Arial" w:hAnsi="Arial" w:cs="Arial"/>
        </w:rPr>
        <w:t>SignalP</w:t>
      </w:r>
      <w:proofErr w:type="spellEnd"/>
      <w:r w:rsidRPr="0092450A">
        <w:rPr>
          <w:rFonts w:ascii="Arial" w:hAnsi="Arial" w:cs="Arial"/>
        </w:rPr>
        <w:t xml:space="preserve"> 4.1 (http://www.cbs.dtu.dk/services/SignalP/) was used to evaluate the impact of the mutation in the location of signal peptide cleavage sites </w:t>
      </w:r>
      <w:r w:rsidR="005D775E" w:rsidRPr="0092450A">
        <w:rPr>
          <w:rFonts w:ascii="Arial" w:hAnsi="Arial" w:cs="Arial"/>
        </w:rPr>
        <w:fldChar w:fldCharType="begin"/>
      </w:r>
      <w:r w:rsidR="009D427B">
        <w:rPr>
          <w:rFonts w:ascii="Arial" w:hAnsi="Arial" w:cs="Arial"/>
        </w:rPr>
        <w:instrText xml:space="preserve"> ADDIN EN.CITE &lt;EndNote&gt;&lt;Cite&gt;&lt;Author&gt;Petersen&lt;/Author&gt;&lt;Year&gt;2011&lt;/Year&gt;&lt;RecNum&gt;286&lt;/RecNum&gt;&lt;DisplayText&gt;[5]&lt;/DisplayText&gt;&lt;record&gt;&lt;rec-number&gt;286&lt;/rec-number&gt;&lt;foreign-keys&gt;&lt;key app="EN" db-id="fxxvetfz0xvr2xe22psp9txoap52xvpdvwxe"&gt;286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alt-title&gt;Nature methods&lt;/alt-title&gt;&lt;/titles&gt;&lt;periodical&gt;&lt;full-title&gt;Nat Methods&lt;/full-title&gt;&lt;/periodical&gt;&lt;alt-periodical&gt;&lt;full-title&gt;Nat Methods&lt;/full-title&gt;&lt;abbr-1&gt;Nature methods&lt;/abbr-1&gt;&lt;/alt-periodical&gt;&lt;pages&gt;785-6&lt;/pages&gt;&lt;volume&gt;8&lt;/volume&gt;&lt;number&gt;10&lt;/number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pub-dates&gt;&lt;date&gt;Sep 29&lt;/date&gt;&lt;/pub-dates&gt;&lt;/dates&gt;&lt;isbn&gt;1548-7105 (Electronic)&amp;#xD;1548-7091 (Linking)&lt;/isbn&gt;&lt;accession-num&gt;21959131&lt;/accession-num&gt;&lt;urls&gt;&lt;related-urls&gt;&lt;url&gt;http://www.ncbi.nlm.nih.gov/pubmed/21959131&lt;/url&gt;&lt;/related-urls&gt;&lt;/urls&gt;&lt;electronic-resource-num&gt;10.1038/nmeth.1701&lt;/electronic-resource-num&gt;&lt;/record&gt;&lt;/Cite&gt;&lt;/EndNote&gt;</w:instrText>
      </w:r>
      <w:r w:rsidR="005D775E" w:rsidRPr="0092450A">
        <w:rPr>
          <w:rFonts w:ascii="Arial" w:hAnsi="Arial" w:cs="Arial"/>
        </w:rPr>
        <w:fldChar w:fldCharType="separate"/>
      </w:r>
      <w:r w:rsidR="009D427B">
        <w:rPr>
          <w:rFonts w:ascii="Arial" w:hAnsi="Arial" w:cs="Arial"/>
          <w:noProof/>
        </w:rPr>
        <w:t>[</w:t>
      </w:r>
      <w:hyperlink w:anchor="_ENREF_5" w:tooltip="Petersen, 2011 #286" w:history="1">
        <w:r w:rsidR="009D427B">
          <w:rPr>
            <w:rFonts w:ascii="Arial" w:hAnsi="Arial" w:cs="Arial"/>
            <w:noProof/>
          </w:rPr>
          <w:t>5</w:t>
        </w:r>
      </w:hyperlink>
      <w:r w:rsidR="009D427B">
        <w:rPr>
          <w:rFonts w:ascii="Arial" w:hAnsi="Arial" w:cs="Arial"/>
          <w:noProof/>
        </w:rPr>
        <w:t>]</w:t>
      </w:r>
      <w:r w:rsidR="005D775E" w:rsidRPr="0092450A">
        <w:rPr>
          <w:rFonts w:ascii="Arial" w:hAnsi="Arial" w:cs="Arial"/>
        </w:rPr>
        <w:fldChar w:fldCharType="end"/>
      </w:r>
      <w:r w:rsidRPr="0092450A">
        <w:rPr>
          <w:rFonts w:ascii="Arial" w:hAnsi="Arial" w:cs="Arial"/>
        </w:rPr>
        <w:t xml:space="preserve">. This software integrates the prediction of cleavage sites and the prediction of signal/non-signal peptides based on a combination of several artificial neural networks </w:t>
      </w:r>
      <w:r w:rsidR="005D775E" w:rsidRPr="0092450A">
        <w:rPr>
          <w:rFonts w:ascii="Arial" w:hAnsi="Arial" w:cs="Arial"/>
        </w:rPr>
        <w:fldChar w:fldCharType="begin"/>
      </w:r>
      <w:r w:rsidR="009D427B">
        <w:rPr>
          <w:rFonts w:ascii="Arial" w:hAnsi="Arial" w:cs="Arial"/>
        </w:rPr>
        <w:instrText xml:space="preserve"> ADDIN EN.CITE &lt;EndNote&gt;&lt;Cite&gt;&lt;Author&gt;Petersen&lt;/Author&gt;&lt;Year&gt;2011&lt;/Year&gt;&lt;RecNum&gt;286&lt;/RecNum&gt;&lt;DisplayText&gt;[5]&lt;/DisplayText&gt;&lt;record&gt;&lt;rec-number&gt;286&lt;/rec-number&gt;&lt;foreign-keys&gt;&lt;key app="EN" db-id="fxxvetfz0xvr2xe22psp9txoap52xvpdvwxe"&gt;286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alt-title&gt;Nature methods&lt;/alt-title&gt;&lt;/titles&gt;&lt;periodical&gt;&lt;full-title&gt;Nat Methods&lt;/full-title&gt;&lt;/periodical&gt;&lt;alt-periodical&gt;&lt;full-title&gt;Nat Methods&lt;/full-title&gt;&lt;abbr-1&gt;Nature methods&lt;/abbr-1&gt;&lt;/alt-periodical&gt;&lt;pages&gt;785-6&lt;/pages&gt;&lt;volume&gt;8&lt;/volume&gt;&lt;number&gt;10&lt;/number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pub-dates&gt;&lt;date&gt;Sep 29&lt;/date&gt;&lt;/pub-dates&gt;&lt;/dates&gt;&lt;isbn&gt;1548-7105 (Electronic)&amp;#xD;1548-7091 (Linking)&lt;/isbn&gt;&lt;accession-num&gt;21959131&lt;/accession-num&gt;&lt;urls&gt;&lt;related-urls&gt;&lt;url&gt;http://www.ncbi.nlm.nih.gov/pubmed/21959131&lt;/url&gt;&lt;/related-urls&gt;&lt;/urls&gt;&lt;electronic-resource-num&gt;10.1038/nmeth.1701&lt;/electronic-resource-num&gt;&lt;/record&gt;&lt;/Cite&gt;&lt;/EndNote&gt;</w:instrText>
      </w:r>
      <w:r w:rsidR="005D775E" w:rsidRPr="0092450A">
        <w:rPr>
          <w:rFonts w:ascii="Arial" w:hAnsi="Arial" w:cs="Arial"/>
        </w:rPr>
        <w:fldChar w:fldCharType="separate"/>
      </w:r>
      <w:r w:rsidR="009D427B">
        <w:rPr>
          <w:rFonts w:ascii="Arial" w:hAnsi="Arial" w:cs="Arial"/>
          <w:noProof/>
        </w:rPr>
        <w:t>[</w:t>
      </w:r>
      <w:hyperlink w:anchor="_ENREF_5" w:tooltip="Petersen, 2011 #286" w:history="1">
        <w:r w:rsidR="009D427B">
          <w:rPr>
            <w:rFonts w:ascii="Arial" w:hAnsi="Arial" w:cs="Arial"/>
            <w:noProof/>
          </w:rPr>
          <w:t>5</w:t>
        </w:r>
      </w:hyperlink>
      <w:r w:rsidR="009D427B">
        <w:rPr>
          <w:rFonts w:ascii="Arial" w:hAnsi="Arial" w:cs="Arial"/>
          <w:noProof/>
        </w:rPr>
        <w:t>]</w:t>
      </w:r>
      <w:r w:rsidR="005D775E" w:rsidRPr="0092450A">
        <w:rPr>
          <w:rFonts w:ascii="Arial" w:hAnsi="Arial" w:cs="Arial"/>
        </w:rPr>
        <w:fldChar w:fldCharType="end"/>
      </w:r>
      <w:r w:rsidRPr="0092450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 previously described scoring function was then applied to </w:t>
      </w:r>
      <w:proofErr w:type="spellStart"/>
      <w:r>
        <w:rPr>
          <w:rFonts w:ascii="Arial" w:hAnsi="Arial" w:cs="Arial"/>
        </w:rPr>
        <w:t>SignalP</w:t>
      </w:r>
      <w:proofErr w:type="spellEnd"/>
      <w:r>
        <w:rPr>
          <w:rFonts w:ascii="Arial" w:hAnsi="Arial" w:cs="Arial"/>
        </w:rPr>
        <w:t xml:space="preserve"> data to infer functional consequences in the signal peptide of </w:t>
      </w:r>
      <w:r w:rsidRPr="0092450A">
        <w:rPr>
          <w:rFonts w:ascii="Arial" w:hAnsi="Arial" w:cs="Arial"/>
        </w:rPr>
        <w:t xml:space="preserve">E-cadherin </w:t>
      </w:r>
      <w:r>
        <w:rPr>
          <w:rFonts w:ascii="Arial" w:hAnsi="Arial" w:cs="Arial"/>
        </w:rPr>
        <w:t xml:space="preserve">variants </w:t>
      </w:r>
      <w:r w:rsidR="005D775E">
        <w:rPr>
          <w:rFonts w:ascii="Arial" w:hAnsi="Arial" w:cs="Arial"/>
        </w:rPr>
        <w:fldChar w:fldCharType="begin"/>
      </w:r>
      <w:r w:rsidR="009D427B">
        <w:rPr>
          <w:rFonts w:ascii="Arial" w:hAnsi="Arial" w:cs="Arial"/>
        </w:rPr>
        <w:instrText xml:space="preserve"> ADDIN EN.CITE &lt;EndNote&gt;&lt;Cite&gt;&lt;Author&gt;Hon&lt;/Author&gt;&lt;Year&gt;2009&lt;/Year&gt;&lt;RecNum&gt;314&lt;/RecNum&gt;&lt;DisplayText&gt;[6]&lt;/DisplayText&gt;&lt;record&gt;&lt;rec-number&gt;314&lt;/rec-number&gt;&lt;foreign-keys&gt;&lt;key app="EN" db-id="fxxvetfz0xvr2xe22psp9txoap52xvpdvwxe"&gt;314&lt;/key&gt;&lt;/foreign-keys&gt;&lt;ref-type name="Journal Article"&gt;17&lt;/ref-type&gt;&lt;contributors&gt;&lt;authors&gt;&lt;author&gt;Hon, L. S.&lt;/author&gt;&lt;author&gt;Zhang, Y.&lt;/author&gt;&lt;author&gt;Kaminker, J. S.&lt;/author&gt;&lt;author&gt;Zhang, Z.&lt;/author&gt;&lt;/authors&gt;&lt;/contributors&gt;&lt;auth-address&gt;Department of Bioinformatics, Genentech, Inc., South San Francisco, California 94080, USA.&lt;/auth-address&gt;&lt;titles&gt;&lt;title&gt;Computational prediction of the functional effects of amino acid substitutions in signal peptides using a model-based approach&lt;/title&gt;&lt;secondary-title&gt;Hum Mutat&lt;/secondary-title&gt;&lt;alt-title&gt;Human mutation&lt;/alt-title&gt;&lt;/titles&gt;&lt;periodical&gt;&lt;full-title&gt;Hum Mutat&lt;/full-title&gt;&lt;/periodical&gt;&lt;pages&gt;99-106&lt;/pages&gt;&lt;volume&gt;30&lt;/volume&gt;&lt;number&gt;1&lt;/number&gt;&lt;keywords&gt;&lt;keyword&gt;Algorithms&lt;/keyword&gt;&lt;keyword&gt;*Amino Acid Substitution&lt;/keyword&gt;&lt;keyword&gt;Animals&lt;/keyword&gt;&lt;keyword&gt;Computational Biology/*methods&lt;/keyword&gt;&lt;keyword&gt;Databases, Protein&lt;/keyword&gt;&lt;keyword&gt;Humans&lt;/keyword&gt;&lt;keyword&gt;Protein Sorting Signals/*genetics&lt;/keyword&gt;&lt;/keywords&gt;&lt;dates&gt;&lt;year&gt;2009&lt;/year&gt;&lt;pub-dates&gt;&lt;date&gt;Jan&lt;/date&gt;&lt;/pub-dates&gt;&lt;/dates&gt;&lt;isbn&gt;1098-1004 (Electronic)&amp;#xD;1059-7794 (Linking)&lt;/isbn&gt;&lt;accession-num&gt;18570327&lt;/accession-num&gt;&lt;urls&gt;&lt;related-urls&gt;&lt;url&gt;http://www.ncbi.nlm.nih.gov/pubmed/18570327&lt;/url&gt;&lt;/related-urls&gt;&lt;/urls&gt;&lt;electronic-resource-num&gt;10.1002/humu.20798&lt;/electronic-resource-num&gt;&lt;/record&gt;&lt;/Cite&gt;&lt;/EndNote&gt;</w:instrText>
      </w:r>
      <w:r w:rsidR="005D775E">
        <w:rPr>
          <w:rFonts w:ascii="Arial" w:hAnsi="Arial" w:cs="Arial"/>
        </w:rPr>
        <w:fldChar w:fldCharType="separate"/>
      </w:r>
      <w:r w:rsidR="009D427B">
        <w:rPr>
          <w:rFonts w:ascii="Arial" w:hAnsi="Arial" w:cs="Arial"/>
          <w:noProof/>
        </w:rPr>
        <w:t>[</w:t>
      </w:r>
      <w:hyperlink w:anchor="_ENREF_6" w:tooltip="Hon, 2009 #314" w:history="1">
        <w:r w:rsidR="009D427B">
          <w:rPr>
            <w:rFonts w:ascii="Arial" w:hAnsi="Arial" w:cs="Arial"/>
            <w:noProof/>
          </w:rPr>
          <w:t>6</w:t>
        </w:r>
      </w:hyperlink>
      <w:r w:rsidR="009D427B">
        <w:rPr>
          <w:rFonts w:ascii="Arial" w:hAnsi="Arial" w:cs="Arial"/>
          <w:noProof/>
        </w:rPr>
        <w:t>]</w:t>
      </w:r>
      <w:r w:rsidR="005D775E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 </w:t>
      </w:r>
    </w:p>
    <w:p w:rsidR="009D427B" w:rsidRDefault="009D427B" w:rsidP="00510495">
      <w:pPr>
        <w:spacing w:after="0" w:line="480" w:lineRule="auto"/>
        <w:jc w:val="both"/>
        <w:rPr>
          <w:rFonts w:ascii="Arial" w:hAnsi="Arial" w:cs="Arial"/>
          <w:color w:val="000000"/>
        </w:rPr>
      </w:pPr>
    </w:p>
    <w:p w:rsidR="009D427B" w:rsidRDefault="009D427B" w:rsidP="00510495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B82D05" w:rsidRPr="009D427B" w:rsidRDefault="00176121" w:rsidP="00510495">
      <w:pPr>
        <w:spacing w:after="0" w:line="480" w:lineRule="auto"/>
        <w:rPr>
          <w:rFonts w:ascii="Arial" w:hAnsi="Arial" w:cs="Arial"/>
          <w:b/>
          <w:caps/>
          <w:lang w:val="en-US"/>
        </w:rPr>
      </w:pPr>
      <w:r w:rsidRPr="00D151EA">
        <w:rPr>
          <w:rFonts w:ascii="Arial" w:hAnsi="Arial" w:cs="Arial"/>
          <w:b/>
          <w:caps/>
          <w:lang w:val="en-US"/>
        </w:rPr>
        <w:t>Reference</w:t>
      </w:r>
      <w:r w:rsidR="009D427B">
        <w:rPr>
          <w:rFonts w:ascii="Arial" w:hAnsi="Arial" w:cs="Arial"/>
          <w:b/>
          <w:caps/>
          <w:lang w:val="en-US"/>
        </w:rPr>
        <w:t>s</w:t>
      </w:r>
    </w:p>
    <w:p w:rsidR="009D427B" w:rsidRPr="009D427B" w:rsidRDefault="005D775E" w:rsidP="009D427B">
      <w:pPr>
        <w:pStyle w:val="EndNoteBibliography"/>
        <w:spacing w:after="0"/>
        <w:ind w:left="720" w:hanging="720"/>
      </w:pPr>
      <w:r w:rsidRPr="005D775E">
        <w:rPr>
          <w:b/>
          <w:caps/>
        </w:rPr>
        <w:fldChar w:fldCharType="begin"/>
      </w:r>
      <w:r w:rsidR="00B82D05" w:rsidRPr="00D151EA">
        <w:rPr>
          <w:b/>
          <w:caps/>
        </w:rPr>
        <w:instrText xml:space="preserve"> ADDIN EN.REFLIST </w:instrText>
      </w:r>
      <w:r w:rsidRPr="005D775E">
        <w:rPr>
          <w:b/>
          <w:caps/>
        </w:rPr>
        <w:fldChar w:fldCharType="separate"/>
      </w:r>
      <w:bookmarkStart w:id="0" w:name="_ENREF_1"/>
      <w:r w:rsidR="009D427B" w:rsidRPr="009D427B">
        <w:t>1.</w:t>
      </w:r>
      <w:r w:rsidR="009D427B" w:rsidRPr="009D427B">
        <w:tab/>
        <w:t xml:space="preserve">Figueiredo J, Soderberg O, Simoes-Correia J, Grannas K, Suriano G, Seruca R: </w:t>
      </w:r>
      <w:r w:rsidR="009D427B" w:rsidRPr="009D427B">
        <w:rPr>
          <w:b/>
        </w:rPr>
        <w:t>The importance of E-cadherin binding partners to evaluate the pathogenicity of E-cadherin missense mutations associated to HDGC.</w:t>
      </w:r>
      <w:r w:rsidR="009D427B" w:rsidRPr="009D427B">
        <w:t xml:space="preserve"> </w:t>
      </w:r>
      <w:r w:rsidR="009D427B" w:rsidRPr="009D427B">
        <w:rPr>
          <w:i/>
        </w:rPr>
        <w:t xml:space="preserve">Eur J Hum Genet </w:t>
      </w:r>
      <w:r w:rsidR="009D427B" w:rsidRPr="009D427B">
        <w:t xml:space="preserve">2013, </w:t>
      </w:r>
      <w:r w:rsidR="009D427B" w:rsidRPr="009D427B">
        <w:rPr>
          <w:b/>
        </w:rPr>
        <w:t>21:</w:t>
      </w:r>
      <w:r w:rsidR="009D427B" w:rsidRPr="009D427B">
        <w:t>301-309.</w:t>
      </w:r>
      <w:bookmarkEnd w:id="0"/>
    </w:p>
    <w:p w:rsidR="009D427B" w:rsidRPr="009D427B" w:rsidRDefault="009D427B" w:rsidP="009D427B">
      <w:pPr>
        <w:pStyle w:val="EndNoteBibliography"/>
        <w:spacing w:after="0"/>
        <w:ind w:left="720" w:hanging="720"/>
      </w:pPr>
      <w:bookmarkStart w:id="1" w:name="_ENREF_2"/>
      <w:r w:rsidRPr="009D427B">
        <w:lastRenderedPageBreak/>
        <w:t>2.</w:t>
      </w:r>
      <w:r w:rsidRPr="009D427B">
        <w:tab/>
        <w:t xml:space="preserve">Sanches JM, Figueiredo J, Fonseca M, Duraes C, Melo S, Esmenio S, Seruca R: </w:t>
      </w:r>
      <w:r w:rsidRPr="009D427B">
        <w:rPr>
          <w:b/>
        </w:rPr>
        <w:t>Quantification of mutant E-cadherin using bioimaging analysis of in situ fluorescence microscopy. A new approach to CDH1 missense variants.</w:t>
      </w:r>
      <w:r w:rsidRPr="009D427B">
        <w:t xml:space="preserve"> </w:t>
      </w:r>
      <w:r w:rsidRPr="009D427B">
        <w:rPr>
          <w:i/>
        </w:rPr>
        <w:t xml:space="preserve">Eur J Hum Genet </w:t>
      </w:r>
      <w:r w:rsidRPr="009D427B">
        <w:t xml:space="preserve">2015, </w:t>
      </w:r>
      <w:r w:rsidRPr="009D427B">
        <w:rPr>
          <w:b/>
        </w:rPr>
        <w:t>23:</w:t>
      </w:r>
      <w:r w:rsidRPr="009D427B">
        <w:t>1072-1079.</w:t>
      </w:r>
      <w:bookmarkEnd w:id="1"/>
    </w:p>
    <w:p w:rsidR="009D427B" w:rsidRPr="009D427B" w:rsidRDefault="009D427B" w:rsidP="009D427B">
      <w:pPr>
        <w:pStyle w:val="EndNoteBibliography"/>
        <w:spacing w:after="0"/>
        <w:ind w:left="720" w:hanging="720"/>
      </w:pPr>
      <w:bookmarkStart w:id="2" w:name="_ENREF_3"/>
      <w:r w:rsidRPr="009D427B">
        <w:t>3.</w:t>
      </w:r>
      <w:r w:rsidRPr="009D427B">
        <w:tab/>
        <w:t xml:space="preserve">Suriano G, Oliveira C, Ferreira P, Machado JC, Bordin MC, De Wever O, Bruyneel EA, Moguilevsky N, Grehan N, Porter TR, et al: </w:t>
      </w:r>
      <w:r w:rsidRPr="009D427B">
        <w:rPr>
          <w:b/>
        </w:rPr>
        <w:t>Identification of CDH1 germline missense mutations associated with functional inactivation of the E-cadherin protein in young gastric cancer probands.</w:t>
      </w:r>
      <w:r w:rsidRPr="009D427B">
        <w:t xml:space="preserve"> </w:t>
      </w:r>
      <w:r w:rsidRPr="009D427B">
        <w:rPr>
          <w:i/>
        </w:rPr>
        <w:t xml:space="preserve">Hum Mol Genet </w:t>
      </w:r>
      <w:r w:rsidRPr="009D427B">
        <w:t xml:space="preserve">2003, </w:t>
      </w:r>
      <w:r w:rsidRPr="009D427B">
        <w:rPr>
          <w:b/>
        </w:rPr>
        <w:t>12:</w:t>
      </w:r>
      <w:r w:rsidRPr="009D427B">
        <w:t>575-582.</w:t>
      </w:r>
      <w:bookmarkEnd w:id="2"/>
    </w:p>
    <w:p w:rsidR="009D427B" w:rsidRPr="009D427B" w:rsidRDefault="009D427B" w:rsidP="009D427B">
      <w:pPr>
        <w:pStyle w:val="EndNoteBibliography"/>
        <w:spacing w:after="0"/>
        <w:ind w:left="720" w:hanging="720"/>
      </w:pPr>
      <w:bookmarkStart w:id="3" w:name="_ENREF_4"/>
      <w:r w:rsidRPr="009D427B">
        <w:t>4.</w:t>
      </w:r>
      <w:r w:rsidRPr="009D427B">
        <w:tab/>
        <w:t xml:space="preserve">Choi Y, Chan AP: </w:t>
      </w:r>
      <w:r w:rsidRPr="009D427B">
        <w:rPr>
          <w:b/>
        </w:rPr>
        <w:t>PROVEAN web server: a tool to predict the functional effect of amino acid substitutions and indels.</w:t>
      </w:r>
      <w:r w:rsidRPr="009D427B">
        <w:t xml:space="preserve"> </w:t>
      </w:r>
      <w:r w:rsidRPr="009D427B">
        <w:rPr>
          <w:i/>
        </w:rPr>
        <w:t xml:space="preserve">Bioinformatics </w:t>
      </w:r>
      <w:r w:rsidRPr="009D427B">
        <w:t xml:space="preserve">2015, </w:t>
      </w:r>
      <w:r w:rsidRPr="009D427B">
        <w:rPr>
          <w:b/>
        </w:rPr>
        <w:t>31:</w:t>
      </w:r>
      <w:r w:rsidRPr="009D427B">
        <w:t>2745-2747.</w:t>
      </w:r>
      <w:bookmarkEnd w:id="3"/>
    </w:p>
    <w:p w:rsidR="009D427B" w:rsidRPr="009D427B" w:rsidRDefault="009D427B" w:rsidP="009D427B">
      <w:pPr>
        <w:pStyle w:val="EndNoteBibliography"/>
        <w:spacing w:after="0"/>
        <w:ind w:left="720" w:hanging="720"/>
      </w:pPr>
      <w:bookmarkStart w:id="4" w:name="_ENREF_5"/>
      <w:r w:rsidRPr="009D427B">
        <w:t>5.</w:t>
      </w:r>
      <w:r w:rsidRPr="009D427B">
        <w:tab/>
        <w:t xml:space="preserve">Petersen TN, Brunak S, von Heijne G, Nielsen H: </w:t>
      </w:r>
      <w:r w:rsidRPr="009D427B">
        <w:rPr>
          <w:b/>
        </w:rPr>
        <w:t>SignalP 4.0: discriminating signal peptides from transmembrane regions.</w:t>
      </w:r>
      <w:r w:rsidRPr="009D427B">
        <w:t xml:space="preserve"> </w:t>
      </w:r>
      <w:r w:rsidRPr="009D427B">
        <w:rPr>
          <w:i/>
        </w:rPr>
        <w:t xml:space="preserve">Nat Methods </w:t>
      </w:r>
      <w:r w:rsidRPr="009D427B">
        <w:t xml:space="preserve">2011, </w:t>
      </w:r>
      <w:r w:rsidRPr="009D427B">
        <w:rPr>
          <w:b/>
        </w:rPr>
        <w:t>8:</w:t>
      </w:r>
      <w:r w:rsidRPr="009D427B">
        <w:t>785-786.</w:t>
      </w:r>
      <w:bookmarkEnd w:id="4"/>
    </w:p>
    <w:p w:rsidR="009D427B" w:rsidRPr="009D427B" w:rsidRDefault="009D427B" w:rsidP="009D427B">
      <w:pPr>
        <w:pStyle w:val="EndNoteBibliography"/>
        <w:ind w:left="720" w:hanging="720"/>
      </w:pPr>
      <w:bookmarkStart w:id="5" w:name="_ENREF_6"/>
      <w:r w:rsidRPr="009D427B">
        <w:t>6.</w:t>
      </w:r>
      <w:r w:rsidRPr="009D427B">
        <w:tab/>
        <w:t xml:space="preserve">Hon LS, Zhang Y, Kaminker JS, Zhang Z: </w:t>
      </w:r>
      <w:r w:rsidRPr="009D427B">
        <w:rPr>
          <w:b/>
        </w:rPr>
        <w:t>Computational prediction of the functional effects of amino acid substitutions in signal peptides using a model-based approach.</w:t>
      </w:r>
      <w:r w:rsidRPr="009D427B">
        <w:t xml:space="preserve"> </w:t>
      </w:r>
      <w:r w:rsidRPr="009D427B">
        <w:rPr>
          <w:i/>
        </w:rPr>
        <w:t xml:space="preserve">Hum Mutat </w:t>
      </w:r>
      <w:r w:rsidRPr="009D427B">
        <w:t xml:space="preserve">2009, </w:t>
      </w:r>
      <w:r w:rsidRPr="009D427B">
        <w:rPr>
          <w:b/>
        </w:rPr>
        <w:t>30:</w:t>
      </w:r>
      <w:r w:rsidRPr="009D427B">
        <w:t>99-106.</w:t>
      </w:r>
      <w:bookmarkEnd w:id="5"/>
    </w:p>
    <w:p w:rsidR="00176121" w:rsidRPr="00D53C3D" w:rsidRDefault="005D775E" w:rsidP="00510495">
      <w:pPr>
        <w:spacing w:after="0" w:line="480" w:lineRule="auto"/>
        <w:rPr>
          <w:b/>
          <w:caps/>
          <w:lang w:val="en-US"/>
        </w:rPr>
      </w:pPr>
      <w:r>
        <w:rPr>
          <w:b/>
          <w:caps/>
          <w:lang w:val="en-US"/>
        </w:rPr>
        <w:fldChar w:fldCharType="end"/>
      </w:r>
    </w:p>
    <w:sectPr w:rsidR="00176121" w:rsidRPr="00D53C3D" w:rsidSect="00510495">
      <w:headerReference w:type="default" r:id="rId11"/>
      <w:footerReference w:type="default" r:id="rId12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415" w:rsidRDefault="00901415" w:rsidP="00A113E8">
      <w:pPr>
        <w:spacing w:after="0" w:line="240" w:lineRule="auto"/>
      </w:pPr>
      <w:r>
        <w:separator/>
      </w:r>
    </w:p>
  </w:endnote>
  <w:endnote w:type="continuationSeparator" w:id="0">
    <w:p w:rsidR="00901415" w:rsidRDefault="00901415" w:rsidP="00A11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A0C8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7189501"/>
      <w:docPartObj>
        <w:docPartGallery w:val="Page Numbers (Bottom of Page)"/>
        <w:docPartUnique/>
      </w:docPartObj>
    </w:sdtPr>
    <w:sdtContent>
      <w:p w:rsidR="00F95060" w:rsidRDefault="005D775E">
        <w:pPr>
          <w:pStyle w:val="Rodap"/>
          <w:jc w:val="right"/>
        </w:pPr>
        <w:r>
          <w:fldChar w:fldCharType="begin"/>
        </w:r>
        <w:r w:rsidR="00AD498D">
          <w:instrText xml:space="preserve"> PAGE   \* MERGEFORMAT </w:instrText>
        </w:r>
        <w:r>
          <w:fldChar w:fldCharType="separate"/>
        </w:r>
        <w:r w:rsidR="00863C4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95060" w:rsidRDefault="00F95060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415" w:rsidRDefault="00901415" w:rsidP="00A113E8">
      <w:pPr>
        <w:spacing w:after="0" w:line="240" w:lineRule="auto"/>
      </w:pPr>
      <w:r>
        <w:separator/>
      </w:r>
    </w:p>
  </w:footnote>
  <w:footnote w:type="continuationSeparator" w:id="0">
    <w:p w:rsidR="00901415" w:rsidRDefault="00901415" w:rsidP="00A113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5060" w:rsidRDefault="00F95060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pt-P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pt-PT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xvetfz0xvr2xe22psp9txoap52xvpdvwxe&quot;&gt;Article L13_L15del&lt;record-ids&gt;&lt;item&gt;58&lt;/item&gt;&lt;item&gt;160&lt;/item&gt;&lt;item&gt;200&lt;/item&gt;&lt;item&gt;285&lt;/item&gt;&lt;item&gt;286&lt;/item&gt;&lt;item&gt;314&lt;/item&gt;&lt;/record-ids&gt;&lt;/item&gt;&lt;/Libraries&gt;"/>
  </w:docVars>
  <w:rsids>
    <w:rsidRoot w:val="00176121"/>
    <w:rsid w:val="00000665"/>
    <w:rsid w:val="00007463"/>
    <w:rsid w:val="00007F9B"/>
    <w:rsid w:val="00010A44"/>
    <w:rsid w:val="000115C4"/>
    <w:rsid w:val="000137C6"/>
    <w:rsid w:val="00014FE4"/>
    <w:rsid w:val="00015A5A"/>
    <w:rsid w:val="0001621D"/>
    <w:rsid w:val="00016883"/>
    <w:rsid w:val="00022B0E"/>
    <w:rsid w:val="00023C8F"/>
    <w:rsid w:val="000245AE"/>
    <w:rsid w:val="00024DA7"/>
    <w:rsid w:val="000253FD"/>
    <w:rsid w:val="00026C18"/>
    <w:rsid w:val="0002784B"/>
    <w:rsid w:val="00027E72"/>
    <w:rsid w:val="00032FDC"/>
    <w:rsid w:val="000341E8"/>
    <w:rsid w:val="000347CA"/>
    <w:rsid w:val="00036775"/>
    <w:rsid w:val="00036C39"/>
    <w:rsid w:val="000414FC"/>
    <w:rsid w:val="00042883"/>
    <w:rsid w:val="000429DA"/>
    <w:rsid w:val="0004755A"/>
    <w:rsid w:val="00054BDF"/>
    <w:rsid w:val="00054E63"/>
    <w:rsid w:val="0005562C"/>
    <w:rsid w:val="000607A4"/>
    <w:rsid w:val="000608F8"/>
    <w:rsid w:val="00060F6B"/>
    <w:rsid w:val="00061D2B"/>
    <w:rsid w:val="00061ED5"/>
    <w:rsid w:val="00064CC0"/>
    <w:rsid w:val="00065365"/>
    <w:rsid w:val="0006583F"/>
    <w:rsid w:val="00066C71"/>
    <w:rsid w:val="00067E63"/>
    <w:rsid w:val="000712E2"/>
    <w:rsid w:val="0007132F"/>
    <w:rsid w:val="00075E62"/>
    <w:rsid w:val="0007740B"/>
    <w:rsid w:val="000816E2"/>
    <w:rsid w:val="00081E0E"/>
    <w:rsid w:val="00082226"/>
    <w:rsid w:val="000839A8"/>
    <w:rsid w:val="00086914"/>
    <w:rsid w:val="000923D5"/>
    <w:rsid w:val="00097656"/>
    <w:rsid w:val="000A0186"/>
    <w:rsid w:val="000A2265"/>
    <w:rsid w:val="000B458D"/>
    <w:rsid w:val="000B4AD6"/>
    <w:rsid w:val="000B4E66"/>
    <w:rsid w:val="000C07F2"/>
    <w:rsid w:val="000C264D"/>
    <w:rsid w:val="000C3659"/>
    <w:rsid w:val="000C6742"/>
    <w:rsid w:val="000C7901"/>
    <w:rsid w:val="000D1A90"/>
    <w:rsid w:val="000D1B27"/>
    <w:rsid w:val="000D2483"/>
    <w:rsid w:val="000D2BC7"/>
    <w:rsid w:val="000D3654"/>
    <w:rsid w:val="000D6496"/>
    <w:rsid w:val="000D6C92"/>
    <w:rsid w:val="000E30AD"/>
    <w:rsid w:val="000F0EEA"/>
    <w:rsid w:val="000F25E1"/>
    <w:rsid w:val="000F3A8B"/>
    <w:rsid w:val="000F6C65"/>
    <w:rsid w:val="000F77B9"/>
    <w:rsid w:val="00100E4A"/>
    <w:rsid w:val="001011DE"/>
    <w:rsid w:val="001020B0"/>
    <w:rsid w:val="00102479"/>
    <w:rsid w:val="00105539"/>
    <w:rsid w:val="001134F2"/>
    <w:rsid w:val="001160F9"/>
    <w:rsid w:val="0012075F"/>
    <w:rsid w:val="00121137"/>
    <w:rsid w:val="00125598"/>
    <w:rsid w:val="0012784D"/>
    <w:rsid w:val="001324A1"/>
    <w:rsid w:val="001336EB"/>
    <w:rsid w:val="00135845"/>
    <w:rsid w:val="00136C0C"/>
    <w:rsid w:val="001377F1"/>
    <w:rsid w:val="0014109B"/>
    <w:rsid w:val="00141550"/>
    <w:rsid w:val="00146476"/>
    <w:rsid w:val="00146797"/>
    <w:rsid w:val="0015499A"/>
    <w:rsid w:val="001556CE"/>
    <w:rsid w:val="00155C66"/>
    <w:rsid w:val="00161CE1"/>
    <w:rsid w:val="00163E53"/>
    <w:rsid w:val="00164235"/>
    <w:rsid w:val="001659B9"/>
    <w:rsid w:val="0017044D"/>
    <w:rsid w:val="001718FE"/>
    <w:rsid w:val="00175675"/>
    <w:rsid w:val="00176121"/>
    <w:rsid w:val="00176B41"/>
    <w:rsid w:val="00177B6A"/>
    <w:rsid w:val="001922E6"/>
    <w:rsid w:val="00193FBD"/>
    <w:rsid w:val="001971A5"/>
    <w:rsid w:val="00197B69"/>
    <w:rsid w:val="001A1720"/>
    <w:rsid w:val="001A24DB"/>
    <w:rsid w:val="001A2913"/>
    <w:rsid w:val="001A632B"/>
    <w:rsid w:val="001B5A17"/>
    <w:rsid w:val="001C2646"/>
    <w:rsid w:val="001C333E"/>
    <w:rsid w:val="001C466F"/>
    <w:rsid w:val="001D0449"/>
    <w:rsid w:val="001D17E1"/>
    <w:rsid w:val="001D1C5D"/>
    <w:rsid w:val="001D6DD5"/>
    <w:rsid w:val="001D7C04"/>
    <w:rsid w:val="001E03F6"/>
    <w:rsid w:val="001E0481"/>
    <w:rsid w:val="001E2753"/>
    <w:rsid w:val="001E33E1"/>
    <w:rsid w:val="001F1A95"/>
    <w:rsid w:val="001F218A"/>
    <w:rsid w:val="001F2785"/>
    <w:rsid w:val="001F3415"/>
    <w:rsid w:val="001F4CB3"/>
    <w:rsid w:val="001F6FC5"/>
    <w:rsid w:val="001F7424"/>
    <w:rsid w:val="001F7BC1"/>
    <w:rsid w:val="00203735"/>
    <w:rsid w:val="00212835"/>
    <w:rsid w:val="0021371A"/>
    <w:rsid w:val="002142B5"/>
    <w:rsid w:val="002153B5"/>
    <w:rsid w:val="00216D21"/>
    <w:rsid w:val="0021724B"/>
    <w:rsid w:val="00221D7F"/>
    <w:rsid w:val="00221F1C"/>
    <w:rsid w:val="002222AF"/>
    <w:rsid w:val="00227487"/>
    <w:rsid w:val="00231BFB"/>
    <w:rsid w:val="00233524"/>
    <w:rsid w:val="00233EF6"/>
    <w:rsid w:val="002363DB"/>
    <w:rsid w:val="00237087"/>
    <w:rsid w:val="00237630"/>
    <w:rsid w:val="002402E3"/>
    <w:rsid w:val="00245844"/>
    <w:rsid w:val="00247495"/>
    <w:rsid w:val="00252C93"/>
    <w:rsid w:val="00252F72"/>
    <w:rsid w:val="00253671"/>
    <w:rsid w:val="002547F1"/>
    <w:rsid w:val="00254A5A"/>
    <w:rsid w:val="00255EBA"/>
    <w:rsid w:val="00260AAF"/>
    <w:rsid w:val="00263F8B"/>
    <w:rsid w:val="0026556C"/>
    <w:rsid w:val="00267588"/>
    <w:rsid w:val="00270D9A"/>
    <w:rsid w:val="00274336"/>
    <w:rsid w:val="00274D14"/>
    <w:rsid w:val="00275A6B"/>
    <w:rsid w:val="0027651C"/>
    <w:rsid w:val="00281B02"/>
    <w:rsid w:val="0028271D"/>
    <w:rsid w:val="00283684"/>
    <w:rsid w:val="00284F32"/>
    <w:rsid w:val="00292CCF"/>
    <w:rsid w:val="00295366"/>
    <w:rsid w:val="00295C02"/>
    <w:rsid w:val="00296603"/>
    <w:rsid w:val="00296788"/>
    <w:rsid w:val="00297B15"/>
    <w:rsid w:val="002A3983"/>
    <w:rsid w:val="002A4745"/>
    <w:rsid w:val="002A69D7"/>
    <w:rsid w:val="002A6ED9"/>
    <w:rsid w:val="002A75AF"/>
    <w:rsid w:val="002B01F8"/>
    <w:rsid w:val="002B04BF"/>
    <w:rsid w:val="002B173E"/>
    <w:rsid w:val="002B26BF"/>
    <w:rsid w:val="002B2890"/>
    <w:rsid w:val="002B2954"/>
    <w:rsid w:val="002B4746"/>
    <w:rsid w:val="002B5A8A"/>
    <w:rsid w:val="002C1092"/>
    <w:rsid w:val="002C165B"/>
    <w:rsid w:val="002C3581"/>
    <w:rsid w:val="002C4BDB"/>
    <w:rsid w:val="002D37C9"/>
    <w:rsid w:val="002D3A41"/>
    <w:rsid w:val="002D628A"/>
    <w:rsid w:val="002D6777"/>
    <w:rsid w:val="002D77C2"/>
    <w:rsid w:val="002E00D1"/>
    <w:rsid w:val="002E1F70"/>
    <w:rsid w:val="002E3F77"/>
    <w:rsid w:val="002E64E6"/>
    <w:rsid w:val="002E6D75"/>
    <w:rsid w:val="002E6DDC"/>
    <w:rsid w:val="002F05D1"/>
    <w:rsid w:val="002F05EC"/>
    <w:rsid w:val="002F6A66"/>
    <w:rsid w:val="003029DB"/>
    <w:rsid w:val="00312812"/>
    <w:rsid w:val="0031319F"/>
    <w:rsid w:val="00313B50"/>
    <w:rsid w:val="0031436E"/>
    <w:rsid w:val="00317417"/>
    <w:rsid w:val="00321DBB"/>
    <w:rsid w:val="00325BF9"/>
    <w:rsid w:val="00327B80"/>
    <w:rsid w:val="003306F5"/>
    <w:rsid w:val="0033153B"/>
    <w:rsid w:val="003327AE"/>
    <w:rsid w:val="003338FD"/>
    <w:rsid w:val="0033446C"/>
    <w:rsid w:val="003359D5"/>
    <w:rsid w:val="00336317"/>
    <w:rsid w:val="00337207"/>
    <w:rsid w:val="00341E09"/>
    <w:rsid w:val="003432E7"/>
    <w:rsid w:val="00343EA6"/>
    <w:rsid w:val="00347A28"/>
    <w:rsid w:val="00353694"/>
    <w:rsid w:val="00355A53"/>
    <w:rsid w:val="00360680"/>
    <w:rsid w:val="00364B7F"/>
    <w:rsid w:val="00367CE7"/>
    <w:rsid w:val="003710EC"/>
    <w:rsid w:val="00371903"/>
    <w:rsid w:val="00374AB7"/>
    <w:rsid w:val="00376C9D"/>
    <w:rsid w:val="003773BD"/>
    <w:rsid w:val="0037757B"/>
    <w:rsid w:val="003834F2"/>
    <w:rsid w:val="0039073F"/>
    <w:rsid w:val="00397937"/>
    <w:rsid w:val="003A1C53"/>
    <w:rsid w:val="003A3E65"/>
    <w:rsid w:val="003B31E6"/>
    <w:rsid w:val="003B5490"/>
    <w:rsid w:val="003B56C0"/>
    <w:rsid w:val="003B5C8D"/>
    <w:rsid w:val="003C177D"/>
    <w:rsid w:val="003C30E3"/>
    <w:rsid w:val="003C511B"/>
    <w:rsid w:val="003C51D1"/>
    <w:rsid w:val="003D188B"/>
    <w:rsid w:val="003D4E74"/>
    <w:rsid w:val="003D65A2"/>
    <w:rsid w:val="003D7ACC"/>
    <w:rsid w:val="003D7B0B"/>
    <w:rsid w:val="003E57C1"/>
    <w:rsid w:val="003E7A79"/>
    <w:rsid w:val="003F547A"/>
    <w:rsid w:val="003F5582"/>
    <w:rsid w:val="003F5817"/>
    <w:rsid w:val="003F7705"/>
    <w:rsid w:val="0040106C"/>
    <w:rsid w:val="00402A56"/>
    <w:rsid w:val="0041565B"/>
    <w:rsid w:val="00416870"/>
    <w:rsid w:val="00416D33"/>
    <w:rsid w:val="004174F2"/>
    <w:rsid w:val="00417E25"/>
    <w:rsid w:val="00420643"/>
    <w:rsid w:val="004207B4"/>
    <w:rsid w:val="00420892"/>
    <w:rsid w:val="00421CDE"/>
    <w:rsid w:val="00423233"/>
    <w:rsid w:val="00424BC1"/>
    <w:rsid w:val="004264A7"/>
    <w:rsid w:val="00430EDF"/>
    <w:rsid w:val="004311E5"/>
    <w:rsid w:val="004334CD"/>
    <w:rsid w:val="00434728"/>
    <w:rsid w:val="004366C9"/>
    <w:rsid w:val="00436D31"/>
    <w:rsid w:val="004373E3"/>
    <w:rsid w:val="004426D4"/>
    <w:rsid w:val="00444E18"/>
    <w:rsid w:val="00446484"/>
    <w:rsid w:val="0045085A"/>
    <w:rsid w:val="00453474"/>
    <w:rsid w:val="00453DB1"/>
    <w:rsid w:val="004553BD"/>
    <w:rsid w:val="00456FFB"/>
    <w:rsid w:val="004642F8"/>
    <w:rsid w:val="0047409F"/>
    <w:rsid w:val="004741AE"/>
    <w:rsid w:val="00474F80"/>
    <w:rsid w:val="00476F9A"/>
    <w:rsid w:val="004771B6"/>
    <w:rsid w:val="00477627"/>
    <w:rsid w:val="004807E8"/>
    <w:rsid w:val="0048084E"/>
    <w:rsid w:val="00480CDA"/>
    <w:rsid w:val="0048318C"/>
    <w:rsid w:val="0048420A"/>
    <w:rsid w:val="00484E56"/>
    <w:rsid w:val="004871EE"/>
    <w:rsid w:val="0048779E"/>
    <w:rsid w:val="004929DA"/>
    <w:rsid w:val="004956E0"/>
    <w:rsid w:val="004966DD"/>
    <w:rsid w:val="00496C9F"/>
    <w:rsid w:val="004A2E3B"/>
    <w:rsid w:val="004A2E66"/>
    <w:rsid w:val="004A3D6B"/>
    <w:rsid w:val="004A5994"/>
    <w:rsid w:val="004A5E4A"/>
    <w:rsid w:val="004A6D4B"/>
    <w:rsid w:val="004A778E"/>
    <w:rsid w:val="004B2381"/>
    <w:rsid w:val="004B6594"/>
    <w:rsid w:val="004B7951"/>
    <w:rsid w:val="004C1C06"/>
    <w:rsid w:val="004C5880"/>
    <w:rsid w:val="004D7943"/>
    <w:rsid w:val="004D7B50"/>
    <w:rsid w:val="004E3042"/>
    <w:rsid w:val="004E35D4"/>
    <w:rsid w:val="004E4173"/>
    <w:rsid w:val="004E4404"/>
    <w:rsid w:val="004E580A"/>
    <w:rsid w:val="004F13A3"/>
    <w:rsid w:val="004F2C92"/>
    <w:rsid w:val="004F3464"/>
    <w:rsid w:val="004F3CE3"/>
    <w:rsid w:val="00500744"/>
    <w:rsid w:val="00500902"/>
    <w:rsid w:val="00500C83"/>
    <w:rsid w:val="00502A10"/>
    <w:rsid w:val="005031FA"/>
    <w:rsid w:val="00504020"/>
    <w:rsid w:val="0050776C"/>
    <w:rsid w:val="00507B21"/>
    <w:rsid w:val="00510495"/>
    <w:rsid w:val="005112C9"/>
    <w:rsid w:val="005120FF"/>
    <w:rsid w:val="00513474"/>
    <w:rsid w:val="005148B2"/>
    <w:rsid w:val="00515140"/>
    <w:rsid w:val="00516885"/>
    <w:rsid w:val="00516971"/>
    <w:rsid w:val="00522E63"/>
    <w:rsid w:val="00525FB1"/>
    <w:rsid w:val="005265F4"/>
    <w:rsid w:val="00533B36"/>
    <w:rsid w:val="0053538B"/>
    <w:rsid w:val="0053625E"/>
    <w:rsid w:val="005369C8"/>
    <w:rsid w:val="00536B2A"/>
    <w:rsid w:val="00537637"/>
    <w:rsid w:val="00541D25"/>
    <w:rsid w:val="00543841"/>
    <w:rsid w:val="00543C82"/>
    <w:rsid w:val="00543DCE"/>
    <w:rsid w:val="00547930"/>
    <w:rsid w:val="0055051F"/>
    <w:rsid w:val="00550C1F"/>
    <w:rsid w:val="00552A11"/>
    <w:rsid w:val="0056019B"/>
    <w:rsid w:val="00561308"/>
    <w:rsid w:val="005629DF"/>
    <w:rsid w:val="00563E99"/>
    <w:rsid w:val="00566993"/>
    <w:rsid w:val="0057442F"/>
    <w:rsid w:val="00574F9F"/>
    <w:rsid w:val="00576B19"/>
    <w:rsid w:val="00577959"/>
    <w:rsid w:val="00581057"/>
    <w:rsid w:val="00581644"/>
    <w:rsid w:val="00581895"/>
    <w:rsid w:val="00584764"/>
    <w:rsid w:val="0058716A"/>
    <w:rsid w:val="00587798"/>
    <w:rsid w:val="00587B86"/>
    <w:rsid w:val="00592D70"/>
    <w:rsid w:val="005931B4"/>
    <w:rsid w:val="005A05B7"/>
    <w:rsid w:val="005A37B1"/>
    <w:rsid w:val="005A697E"/>
    <w:rsid w:val="005B02A7"/>
    <w:rsid w:val="005B52DC"/>
    <w:rsid w:val="005B6464"/>
    <w:rsid w:val="005C535D"/>
    <w:rsid w:val="005D131E"/>
    <w:rsid w:val="005D5635"/>
    <w:rsid w:val="005D775E"/>
    <w:rsid w:val="005E1DF5"/>
    <w:rsid w:val="005E21D2"/>
    <w:rsid w:val="005E7713"/>
    <w:rsid w:val="005E7C67"/>
    <w:rsid w:val="005F0DCC"/>
    <w:rsid w:val="005F2640"/>
    <w:rsid w:val="005F4BFD"/>
    <w:rsid w:val="005F4CD0"/>
    <w:rsid w:val="005F5290"/>
    <w:rsid w:val="005F68B4"/>
    <w:rsid w:val="00600002"/>
    <w:rsid w:val="00604805"/>
    <w:rsid w:val="00604D19"/>
    <w:rsid w:val="00604D30"/>
    <w:rsid w:val="00604E4B"/>
    <w:rsid w:val="006059F0"/>
    <w:rsid w:val="00605A5D"/>
    <w:rsid w:val="00605D28"/>
    <w:rsid w:val="00607403"/>
    <w:rsid w:val="0060793C"/>
    <w:rsid w:val="006115D3"/>
    <w:rsid w:val="00617035"/>
    <w:rsid w:val="00617F55"/>
    <w:rsid w:val="00622C5E"/>
    <w:rsid w:val="006234B6"/>
    <w:rsid w:val="0062526B"/>
    <w:rsid w:val="00625F7A"/>
    <w:rsid w:val="0062605B"/>
    <w:rsid w:val="0062648D"/>
    <w:rsid w:val="00627852"/>
    <w:rsid w:val="00631A44"/>
    <w:rsid w:val="0063377E"/>
    <w:rsid w:val="0064647A"/>
    <w:rsid w:val="0065193E"/>
    <w:rsid w:val="00652637"/>
    <w:rsid w:val="0065719E"/>
    <w:rsid w:val="00657250"/>
    <w:rsid w:val="00664F55"/>
    <w:rsid w:val="00665A1B"/>
    <w:rsid w:val="006662C0"/>
    <w:rsid w:val="00666F3A"/>
    <w:rsid w:val="006731B9"/>
    <w:rsid w:val="006735D5"/>
    <w:rsid w:val="00674199"/>
    <w:rsid w:val="00680B82"/>
    <w:rsid w:val="00683B2B"/>
    <w:rsid w:val="006849CB"/>
    <w:rsid w:val="006862C4"/>
    <w:rsid w:val="006877B4"/>
    <w:rsid w:val="00690BB2"/>
    <w:rsid w:val="00690F89"/>
    <w:rsid w:val="00695359"/>
    <w:rsid w:val="00696B78"/>
    <w:rsid w:val="006972CB"/>
    <w:rsid w:val="006A078A"/>
    <w:rsid w:val="006A0EF5"/>
    <w:rsid w:val="006A1DED"/>
    <w:rsid w:val="006B0A60"/>
    <w:rsid w:val="006B0A66"/>
    <w:rsid w:val="006B4954"/>
    <w:rsid w:val="006C410C"/>
    <w:rsid w:val="006C6E7D"/>
    <w:rsid w:val="006D0668"/>
    <w:rsid w:val="006D1FFE"/>
    <w:rsid w:val="006D32FA"/>
    <w:rsid w:val="006D418F"/>
    <w:rsid w:val="006D54E1"/>
    <w:rsid w:val="006D6E49"/>
    <w:rsid w:val="006E0D96"/>
    <w:rsid w:val="006E34BF"/>
    <w:rsid w:val="006E5AA1"/>
    <w:rsid w:val="006F3BFC"/>
    <w:rsid w:val="006F3EB5"/>
    <w:rsid w:val="006F4807"/>
    <w:rsid w:val="006F4B9D"/>
    <w:rsid w:val="006F74C5"/>
    <w:rsid w:val="006F766D"/>
    <w:rsid w:val="006F7D5A"/>
    <w:rsid w:val="007013EA"/>
    <w:rsid w:val="00701B28"/>
    <w:rsid w:val="00704EC0"/>
    <w:rsid w:val="007111BD"/>
    <w:rsid w:val="00711FA5"/>
    <w:rsid w:val="00712659"/>
    <w:rsid w:val="007127BB"/>
    <w:rsid w:val="0071397B"/>
    <w:rsid w:val="0071500B"/>
    <w:rsid w:val="00716A65"/>
    <w:rsid w:val="007239AB"/>
    <w:rsid w:val="00724536"/>
    <w:rsid w:val="0072497C"/>
    <w:rsid w:val="0072507C"/>
    <w:rsid w:val="0073016B"/>
    <w:rsid w:val="00731A81"/>
    <w:rsid w:val="00735F3C"/>
    <w:rsid w:val="007365B5"/>
    <w:rsid w:val="00740C4D"/>
    <w:rsid w:val="007416A7"/>
    <w:rsid w:val="00743B47"/>
    <w:rsid w:val="00744C3F"/>
    <w:rsid w:val="00745D5D"/>
    <w:rsid w:val="00752C7C"/>
    <w:rsid w:val="00753B43"/>
    <w:rsid w:val="00753CFC"/>
    <w:rsid w:val="0076363F"/>
    <w:rsid w:val="00765749"/>
    <w:rsid w:val="007661DA"/>
    <w:rsid w:val="00766F6E"/>
    <w:rsid w:val="0077055F"/>
    <w:rsid w:val="007745D0"/>
    <w:rsid w:val="00775889"/>
    <w:rsid w:val="00775E4E"/>
    <w:rsid w:val="0077658E"/>
    <w:rsid w:val="00777E6D"/>
    <w:rsid w:val="00780189"/>
    <w:rsid w:val="007839E5"/>
    <w:rsid w:val="00790D15"/>
    <w:rsid w:val="00794390"/>
    <w:rsid w:val="00797B08"/>
    <w:rsid w:val="007A234E"/>
    <w:rsid w:val="007A3D50"/>
    <w:rsid w:val="007B0387"/>
    <w:rsid w:val="007B16B6"/>
    <w:rsid w:val="007B38B4"/>
    <w:rsid w:val="007B60AE"/>
    <w:rsid w:val="007B74B6"/>
    <w:rsid w:val="007B791E"/>
    <w:rsid w:val="007B7FE8"/>
    <w:rsid w:val="007C0161"/>
    <w:rsid w:val="007C16C2"/>
    <w:rsid w:val="007D14AC"/>
    <w:rsid w:val="007D2B80"/>
    <w:rsid w:val="007D3A7B"/>
    <w:rsid w:val="007D437B"/>
    <w:rsid w:val="007D44DC"/>
    <w:rsid w:val="007E3D24"/>
    <w:rsid w:val="007F0B10"/>
    <w:rsid w:val="007F3E09"/>
    <w:rsid w:val="007F4E3B"/>
    <w:rsid w:val="00800968"/>
    <w:rsid w:val="00803BA3"/>
    <w:rsid w:val="008054DC"/>
    <w:rsid w:val="00810931"/>
    <w:rsid w:val="00812C5B"/>
    <w:rsid w:val="008143F1"/>
    <w:rsid w:val="00821C5A"/>
    <w:rsid w:val="00826903"/>
    <w:rsid w:val="00827301"/>
    <w:rsid w:val="00831973"/>
    <w:rsid w:val="00834570"/>
    <w:rsid w:val="008355DB"/>
    <w:rsid w:val="00836004"/>
    <w:rsid w:val="00836487"/>
    <w:rsid w:val="008378DE"/>
    <w:rsid w:val="0084264B"/>
    <w:rsid w:val="0084274D"/>
    <w:rsid w:val="008427CA"/>
    <w:rsid w:val="00843B56"/>
    <w:rsid w:val="00845087"/>
    <w:rsid w:val="00845C61"/>
    <w:rsid w:val="00852781"/>
    <w:rsid w:val="008532CB"/>
    <w:rsid w:val="0085465F"/>
    <w:rsid w:val="008618D3"/>
    <w:rsid w:val="00863C46"/>
    <w:rsid w:val="00864895"/>
    <w:rsid w:val="008660AE"/>
    <w:rsid w:val="008674CE"/>
    <w:rsid w:val="00867670"/>
    <w:rsid w:val="008739A5"/>
    <w:rsid w:val="00874852"/>
    <w:rsid w:val="008772C9"/>
    <w:rsid w:val="008808EC"/>
    <w:rsid w:val="00882010"/>
    <w:rsid w:val="00882E26"/>
    <w:rsid w:val="00886846"/>
    <w:rsid w:val="00894603"/>
    <w:rsid w:val="008A063D"/>
    <w:rsid w:val="008A174F"/>
    <w:rsid w:val="008A4CEE"/>
    <w:rsid w:val="008A4E5F"/>
    <w:rsid w:val="008A6B01"/>
    <w:rsid w:val="008B008D"/>
    <w:rsid w:val="008B1943"/>
    <w:rsid w:val="008B2A59"/>
    <w:rsid w:val="008B5CF7"/>
    <w:rsid w:val="008C7721"/>
    <w:rsid w:val="008D06AC"/>
    <w:rsid w:val="008D3673"/>
    <w:rsid w:val="008D3C96"/>
    <w:rsid w:val="008D4298"/>
    <w:rsid w:val="008D4B41"/>
    <w:rsid w:val="008D6610"/>
    <w:rsid w:val="008D733D"/>
    <w:rsid w:val="008E155E"/>
    <w:rsid w:val="008E1A05"/>
    <w:rsid w:val="008E6DF1"/>
    <w:rsid w:val="008E7DD4"/>
    <w:rsid w:val="008E7ED0"/>
    <w:rsid w:val="008F0135"/>
    <w:rsid w:val="008F0ED3"/>
    <w:rsid w:val="008F33F4"/>
    <w:rsid w:val="008F39E3"/>
    <w:rsid w:val="008F4B16"/>
    <w:rsid w:val="008F5461"/>
    <w:rsid w:val="008F631F"/>
    <w:rsid w:val="008F66C8"/>
    <w:rsid w:val="0090036E"/>
    <w:rsid w:val="0090042A"/>
    <w:rsid w:val="00901415"/>
    <w:rsid w:val="00902720"/>
    <w:rsid w:val="009033BF"/>
    <w:rsid w:val="0090673E"/>
    <w:rsid w:val="00911DCF"/>
    <w:rsid w:val="00915513"/>
    <w:rsid w:val="00916329"/>
    <w:rsid w:val="00917950"/>
    <w:rsid w:val="009219A4"/>
    <w:rsid w:val="0092450A"/>
    <w:rsid w:val="009256E5"/>
    <w:rsid w:val="00926991"/>
    <w:rsid w:val="00926A7C"/>
    <w:rsid w:val="00933A37"/>
    <w:rsid w:val="0093574E"/>
    <w:rsid w:val="00935B33"/>
    <w:rsid w:val="00936172"/>
    <w:rsid w:val="00937DA5"/>
    <w:rsid w:val="00941CE3"/>
    <w:rsid w:val="00944EB1"/>
    <w:rsid w:val="009451C3"/>
    <w:rsid w:val="009468D1"/>
    <w:rsid w:val="00947ABA"/>
    <w:rsid w:val="00947EC8"/>
    <w:rsid w:val="009507C4"/>
    <w:rsid w:val="00950CF7"/>
    <w:rsid w:val="00952E8C"/>
    <w:rsid w:val="00952EFE"/>
    <w:rsid w:val="00953731"/>
    <w:rsid w:val="0095699C"/>
    <w:rsid w:val="00960D97"/>
    <w:rsid w:val="00961FCC"/>
    <w:rsid w:val="009628DC"/>
    <w:rsid w:val="00966E55"/>
    <w:rsid w:val="0096728D"/>
    <w:rsid w:val="00970667"/>
    <w:rsid w:val="009721F3"/>
    <w:rsid w:val="00973F2A"/>
    <w:rsid w:val="0097428A"/>
    <w:rsid w:val="00977DAC"/>
    <w:rsid w:val="0098092A"/>
    <w:rsid w:val="00980D29"/>
    <w:rsid w:val="009815D2"/>
    <w:rsid w:val="00982140"/>
    <w:rsid w:val="0098391F"/>
    <w:rsid w:val="009841A2"/>
    <w:rsid w:val="009909A3"/>
    <w:rsid w:val="00992B40"/>
    <w:rsid w:val="00992DC2"/>
    <w:rsid w:val="00994C85"/>
    <w:rsid w:val="00994F40"/>
    <w:rsid w:val="00995305"/>
    <w:rsid w:val="009A733E"/>
    <w:rsid w:val="009B1DC2"/>
    <w:rsid w:val="009B3ED4"/>
    <w:rsid w:val="009B5158"/>
    <w:rsid w:val="009B6E9A"/>
    <w:rsid w:val="009B6E9E"/>
    <w:rsid w:val="009B7A4A"/>
    <w:rsid w:val="009C0B19"/>
    <w:rsid w:val="009C16F2"/>
    <w:rsid w:val="009C463D"/>
    <w:rsid w:val="009D427B"/>
    <w:rsid w:val="009D7EF3"/>
    <w:rsid w:val="009E0833"/>
    <w:rsid w:val="009E3CE7"/>
    <w:rsid w:val="009E4543"/>
    <w:rsid w:val="009E55EA"/>
    <w:rsid w:val="009E5AF3"/>
    <w:rsid w:val="009F5B3E"/>
    <w:rsid w:val="00A02D1B"/>
    <w:rsid w:val="00A0585F"/>
    <w:rsid w:val="00A05AE5"/>
    <w:rsid w:val="00A113E8"/>
    <w:rsid w:val="00A12373"/>
    <w:rsid w:val="00A14B29"/>
    <w:rsid w:val="00A150A7"/>
    <w:rsid w:val="00A1515E"/>
    <w:rsid w:val="00A152C4"/>
    <w:rsid w:val="00A15472"/>
    <w:rsid w:val="00A2231E"/>
    <w:rsid w:val="00A25042"/>
    <w:rsid w:val="00A25E0E"/>
    <w:rsid w:val="00A2740C"/>
    <w:rsid w:val="00A27E3B"/>
    <w:rsid w:val="00A315A9"/>
    <w:rsid w:val="00A3186B"/>
    <w:rsid w:val="00A34A53"/>
    <w:rsid w:val="00A35E8D"/>
    <w:rsid w:val="00A36CD2"/>
    <w:rsid w:val="00A376BA"/>
    <w:rsid w:val="00A37E73"/>
    <w:rsid w:val="00A41C0D"/>
    <w:rsid w:val="00A458BE"/>
    <w:rsid w:val="00A45FB8"/>
    <w:rsid w:val="00A4723A"/>
    <w:rsid w:val="00A474A1"/>
    <w:rsid w:val="00A4766B"/>
    <w:rsid w:val="00A52C13"/>
    <w:rsid w:val="00A53E90"/>
    <w:rsid w:val="00A5559A"/>
    <w:rsid w:val="00A56D96"/>
    <w:rsid w:val="00A57D89"/>
    <w:rsid w:val="00A6022D"/>
    <w:rsid w:val="00A614FD"/>
    <w:rsid w:val="00A6213D"/>
    <w:rsid w:val="00A63C02"/>
    <w:rsid w:val="00A707D0"/>
    <w:rsid w:val="00A708AC"/>
    <w:rsid w:val="00A742FA"/>
    <w:rsid w:val="00A743C2"/>
    <w:rsid w:val="00A7487F"/>
    <w:rsid w:val="00A84020"/>
    <w:rsid w:val="00A844BD"/>
    <w:rsid w:val="00A847EF"/>
    <w:rsid w:val="00A849D4"/>
    <w:rsid w:val="00A85DA0"/>
    <w:rsid w:val="00A87A1B"/>
    <w:rsid w:val="00A90BC1"/>
    <w:rsid w:val="00A90EF6"/>
    <w:rsid w:val="00A920BA"/>
    <w:rsid w:val="00A93D50"/>
    <w:rsid w:val="00A96D42"/>
    <w:rsid w:val="00A96FD5"/>
    <w:rsid w:val="00A97717"/>
    <w:rsid w:val="00AA34FB"/>
    <w:rsid w:val="00AA4411"/>
    <w:rsid w:val="00AB2A85"/>
    <w:rsid w:val="00AB35AD"/>
    <w:rsid w:val="00AB4EB9"/>
    <w:rsid w:val="00AB7B16"/>
    <w:rsid w:val="00AC0381"/>
    <w:rsid w:val="00AC2AC7"/>
    <w:rsid w:val="00AC3E60"/>
    <w:rsid w:val="00AC4175"/>
    <w:rsid w:val="00AD0842"/>
    <w:rsid w:val="00AD2E53"/>
    <w:rsid w:val="00AD4854"/>
    <w:rsid w:val="00AD498D"/>
    <w:rsid w:val="00AD54F5"/>
    <w:rsid w:val="00AD5BFE"/>
    <w:rsid w:val="00AD5DDB"/>
    <w:rsid w:val="00AD6513"/>
    <w:rsid w:val="00AE2118"/>
    <w:rsid w:val="00AE287B"/>
    <w:rsid w:val="00AE30C8"/>
    <w:rsid w:val="00AE3B71"/>
    <w:rsid w:val="00AE4126"/>
    <w:rsid w:val="00AE60E2"/>
    <w:rsid w:val="00AF0AF8"/>
    <w:rsid w:val="00AF254B"/>
    <w:rsid w:val="00AF25FC"/>
    <w:rsid w:val="00AF7055"/>
    <w:rsid w:val="00AF7F7B"/>
    <w:rsid w:val="00B00D10"/>
    <w:rsid w:val="00B0349E"/>
    <w:rsid w:val="00B0352F"/>
    <w:rsid w:val="00B0486D"/>
    <w:rsid w:val="00B06F11"/>
    <w:rsid w:val="00B07004"/>
    <w:rsid w:val="00B10236"/>
    <w:rsid w:val="00B10B3A"/>
    <w:rsid w:val="00B11614"/>
    <w:rsid w:val="00B11C24"/>
    <w:rsid w:val="00B12306"/>
    <w:rsid w:val="00B13C2F"/>
    <w:rsid w:val="00B15D91"/>
    <w:rsid w:val="00B20F78"/>
    <w:rsid w:val="00B2101A"/>
    <w:rsid w:val="00B2381D"/>
    <w:rsid w:val="00B247BA"/>
    <w:rsid w:val="00B24C3C"/>
    <w:rsid w:val="00B30868"/>
    <w:rsid w:val="00B310FD"/>
    <w:rsid w:val="00B31274"/>
    <w:rsid w:val="00B34FE0"/>
    <w:rsid w:val="00B35C99"/>
    <w:rsid w:val="00B35D03"/>
    <w:rsid w:val="00B46E57"/>
    <w:rsid w:val="00B5246B"/>
    <w:rsid w:val="00B524AF"/>
    <w:rsid w:val="00B55734"/>
    <w:rsid w:val="00B61312"/>
    <w:rsid w:val="00B61A3E"/>
    <w:rsid w:val="00B6210F"/>
    <w:rsid w:val="00B6357A"/>
    <w:rsid w:val="00B63C54"/>
    <w:rsid w:val="00B6437C"/>
    <w:rsid w:val="00B65711"/>
    <w:rsid w:val="00B66856"/>
    <w:rsid w:val="00B74AE5"/>
    <w:rsid w:val="00B76D04"/>
    <w:rsid w:val="00B80372"/>
    <w:rsid w:val="00B81166"/>
    <w:rsid w:val="00B81223"/>
    <w:rsid w:val="00B82D05"/>
    <w:rsid w:val="00B842DF"/>
    <w:rsid w:val="00B84A43"/>
    <w:rsid w:val="00B902F2"/>
    <w:rsid w:val="00B90964"/>
    <w:rsid w:val="00B91478"/>
    <w:rsid w:val="00B91718"/>
    <w:rsid w:val="00B95EC5"/>
    <w:rsid w:val="00B9657D"/>
    <w:rsid w:val="00BA2A47"/>
    <w:rsid w:val="00BA4F5C"/>
    <w:rsid w:val="00BA750C"/>
    <w:rsid w:val="00BA7D33"/>
    <w:rsid w:val="00BB0E16"/>
    <w:rsid w:val="00BB10DC"/>
    <w:rsid w:val="00BB13E6"/>
    <w:rsid w:val="00BB19E8"/>
    <w:rsid w:val="00BB21F6"/>
    <w:rsid w:val="00BB2D82"/>
    <w:rsid w:val="00BB46BD"/>
    <w:rsid w:val="00BB6F98"/>
    <w:rsid w:val="00BB78BA"/>
    <w:rsid w:val="00BC52F7"/>
    <w:rsid w:val="00BC591B"/>
    <w:rsid w:val="00BC5B2D"/>
    <w:rsid w:val="00BD1EAC"/>
    <w:rsid w:val="00BD32F6"/>
    <w:rsid w:val="00BE1E85"/>
    <w:rsid w:val="00BE2431"/>
    <w:rsid w:val="00BE5A92"/>
    <w:rsid w:val="00BE7DA2"/>
    <w:rsid w:val="00BF0AD8"/>
    <w:rsid w:val="00BF2F5D"/>
    <w:rsid w:val="00BF4549"/>
    <w:rsid w:val="00BF55A5"/>
    <w:rsid w:val="00BF6D12"/>
    <w:rsid w:val="00C02161"/>
    <w:rsid w:val="00C12853"/>
    <w:rsid w:val="00C222F1"/>
    <w:rsid w:val="00C234B2"/>
    <w:rsid w:val="00C267DF"/>
    <w:rsid w:val="00C30402"/>
    <w:rsid w:val="00C3045D"/>
    <w:rsid w:val="00C316BE"/>
    <w:rsid w:val="00C3337E"/>
    <w:rsid w:val="00C3503C"/>
    <w:rsid w:val="00C360CF"/>
    <w:rsid w:val="00C36604"/>
    <w:rsid w:val="00C370AC"/>
    <w:rsid w:val="00C3769E"/>
    <w:rsid w:val="00C37F57"/>
    <w:rsid w:val="00C4032B"/>
    <w:rsid w:val="00C40372"/>
    <w:rsid w:val="00C5291D"/>
    <w:rsid w:val="00C53AD7"/>
    <w:rsid w:val="00C5429B"/>
    <w:rsid w:val="00C5741B"/>
    <w:rsid w:val="00C60ADE"/>
    <w:rsid w:val="00C61932"/>
    <w:rsid w:val="00C6278F"/>
    <w:rsid w:val="00C63862"/>
    <w:rsid w:val="00C7033F"/>
    <w:rsid w:val="00C70490"/>
    <w:rsid w:val="00C7173A"/>
    <w:rsid w:val="00C72324"/>
    <w:rsid w:val="00C7242B"/>
    <w:rsid w:val="00C75147"/>
    <w:rsid w:val="00C7553A"/>
    <w:rsid w:val="00C77E13"/>
    <w:rsid w:val="00C82463"/>
    <w:rsid w:val="00C83431"/>
    <w:rsid w:val="00C86094"/>
    <w:rsid w:val="00C9514D"/>
    <w:rsid w:val="00C9522E"/>
    <w:rsid w:val="00CA2340"/>
    <w:rsid w:val="00CA42AE"/>
    <w:rsid w:val="00CA6099"/>
    <w:rsid w:val="00CB1CE8"/>
    <w:rsid w:val="00CB24A9"/>
    <w:rsid w:val="00CB3385"/>
    <w:rsid w:val="00CB4BB5"/>
    <w:rsid w:val="00CB52E3"/>
    <w:rsid w:val="00CB55E6"/>
    <w:rsid w:val="00CB6178"/>
    <w:rsid w:val="00CC1236"/>
    <w:rsid w:val="00CC3629"/>
    <w:rsid w:val="00CC71C0"/>
    <w:rsid w:val="00CD28C7"/>
    <w:rsid w:val="00CD51A7"/>
    <w:rsid w:val="00CE051F"/>
    <w:rsid w:val="00CE15BD"/>
    <w:rsid w:val="00CE2D55"/>
    <w:rsid w:val="00CE4A48"/>
    <w:rsid w:val="00CF2959"/>
    <w:rsid w:val="00CF57E9"/>
    <w:rsid w:val="00CF5AA5"/>
    <w:rsid w:val="00CF718B"/>
    <w:rsid w:val="00D01B19"/>
    <w:rsid w:val="00D01F35"/>
    <w:rsid w:val="00D10931"/>
    <w:rsid w:val="00D14D88"/>
    <w:rsid w:val="00D151EA"/>
    <w:rsid w:val="00D157E0"/>
    <w:rsid w:val="00D172F9"/>
    <w:rsid w:val="00D22B26"/>
    <w:rsid w:val="00D26D61"/>
    <w:rsid w:val="00D32501"/>
    <w:rsid w:val="00D35360"/>
    <w:rsid w:val="00D35947"/>
    <w:rsid w:val="00D41CF5"/>
    <w:rsid w:val="00D43C00"/>
    <w:rsid w:val="00D45F88"/>
    <w:rsid w:val="00D46695"/>
    <w:rsid w:val="00D50898"/>
    <w:rsid w:val="00D511B0"/>
    <w:rsid w:val="00D529FF"/>
    <w:rsid w:val="00D53C3D"/>
    <w:rsid w:val="00D54A00"/>
    <w:rsid w:val="00D61FFC"/>
    <w:rsid w:val="00D626EF"/>
    <w:rsid w:val="00D65B41"/>
    <w:rsid w:val="00D676BB"/>
    <w:rsid w:val="00D67E8E"/>
    <w:rsid w:val="00D723F4"/>
    <w:rsid w:val="00D76122"/>
    <w:rsid w:val="00D76640"/>
    <w:rsid w:val="00D76A2C"/>
    <w:rsid w:val="00D80136"/>
    <w:rsid w:val="00D81723"/>
    <w:rsid w:val="00D83593"/>
    <w:rsid w:val="00D84360"/>
    <w:rsid w:val="00D8554F"/>
    <w:rsid w:val="00D86307"/>
    <w:rsid w:val="00D872E9"/>
    <w:rsid w:val="00D879EB"/>
    <w:rsid w:val="00D90C40"/>
    <w:rsid w:val="00D91B70"/>
    <w:rsid w:val="00D96742"/>
    <w:rsid w:val="00DA03CB"/>
    <w:rsid w:val="00DA3397"/>
    <w:rsid w:val="00DA628A"/>
    <w:rsid w:val="00DA6CA9"/>
    <w:rsid w:val="00DB287B"/>
    <w:rsid w:val="00DB2C61"/>
    <w:rsid w:val="00DB38C1"/>
    <w:rsid w:val="00DB3BCC"/>
    <w:rsid w:val="00DD3DF3"/>
    <w:rsid w:val="00DE3104"/>
    <w:rsid w:val="00DE62B2"/>
    <w:rsid w:val="00DE6EA2"/>
    <w:rsid w:val="00DF14DA"/>
    <w:rsid w:val="00DF1642"/>
    <w:rsid w:val="00DF3F63"/>
    <w:rsid w:val="00DF4C43"/>
    <w:rsid w:val="00DF6363"/>
    <w:rsid w:val="00DF6B72"/>
    <w:rsid w:val="00DF6CC1"/>
    <w:rsid w:val="00DF7713"/>
    <w:rsid w:val="00E0047D"/>
    <w:rsid w:val="00E02D02"/>
    <w:rsid w:val="00E03BF9"/>
    <w:rsid w:val="00E04DCE"/>
    <w:rsid w:val="00E05517"/>
    <w:rsid w:val="00E05740"/>
    <w:rsid w:val="00E05B3D"/>
    <w:rsid w:val="00E07BBE"/>
    <w:rsid w:val="00E12CC5"/>
    <w:rsid w:val="00E13E2F"/>
    <w:rsid w:val="00E14B7E"/>
    <w:rsid w:val="00E14DA7"/>
    <w:rsid w:val="00E15B3F"/>
    <w:rsid w:val="00E16AF9"/>
    <w:rsid w:val="00E2211C"/>
    <w:rsid w:val="00E22D27"/>
    <w:rsid w:val="00E24952"/>
    <w:rsid w:val="00E33E43"/>
    <w:rsid w:val="00E3453A"/>
    <w:rsid w:val="00E35266"/>
    <w:rsid w:val="00E35C0D"/>
    <w:rsid w:val="00E4217E"/>
    <w:rsid w:val="00E4268F"/>
    <w:rsid w:val="00E454A6"/>
    <w:rsid w:val="00E500E6"/>
    <w:rsid w:val="00E534EF"/>
    <w:rsid w:val="00E53CC2"/>
    <w:rsid w:val="00E54B20"/>
    <w:rsid w:val="00E54CB7"/>
    <w:rsid w:val="00E54DE3"/>
    <w:rsid w:val="00E56408"/>
    <w:rsid w:val="00E56D94"/>
    <w:rsid w:val="00E5701A"/>
    <w:rsid w:val="00E57CB5"/>
    <w:rsid w:val="00E61172"/>
    <w:rsid w:val="00E62133"/>
    <w:rsid w:val="00E62929"/>
    <w:rsid w:val="00E6324B"/>
    <w:rsid w:val="00E64645"/>
    <w:rsid w:val="00E646A9"/>
    <w:rsid w:val="00E669B8"/>
    <w:rsid w:val="00E72E62"/>
    <w:rsid w:val="00E733B7"/>
    <w:rsid w:val="00E7524A"/>
    <w:rsid w:val="00E77E20"/>
    <w:rsid w:val="00E80B13"/>
    <w:rsid w:val="00E80B3A"/>
    <w:rsid w:val="00E8274A"/>
    <w:rsid w:val="00E8406E"/>
    <w:rsid w:val="00E8429C"/>
    <w:rsid w:val="00E850FF"/>
    <w:rsid w:val="00E9071D"/>
    <w:rsid w:val="00E91EAD"/>
    <w:rsid w:val="00E96628"/>
    <w:rsid w:val="00EA2603"/>
    <w:rsid w:val="00EA5491"/>
    <w:rsid w:val="00EA5FB3"/>
    <w:rsid w:val="00EA639D"/>
    <w:rsid w:val="00EA6DE6"/>
    <w:rsid w:val="00EB0990"/>
    <w:rsid w:val="00EB4B78"/>
    <w:rsid w:val="00EB7666"/>
    <w:rsid w:val="00EC1BD1"/>
    <w:rsid w:val="00EC363F"/>
    <w:rsid w:val="00EC4ED5"/>
    <w:rsid w:val="00EC513C"/>
    <w:rsid w:val="00EC610B"/>
    <w:rsid w:val="00ED1474"/>
    <w:rsid w:val="00ED1C46"/>
    <w:rsid w:val="00ED1C84"/>
    <w:rsid w:val="00ED3D36"/>
    <w:rsid w:val="00EE5DCA"/>
    <w:rsid w:val="00EE77B5"/>
    <w:rsid w:val="00EF068B"/>
    <w:rsid w:val="00EF08A9"/>
    <w:rsid w:val="00EF08CC"/>
    <w:rsid w:val="00EF1ACA"/>
    <w:rsid w:val="00EF20EC"/>
    <w:rsid w:val="00EF5B4D"/>
    <w:rsid w:val="00EF7790"/>
    <w:rsid w:val="00F00A6B"/>
    <w:rsid w:val="00F00FD6"/>
    <w:rsid w:val="00F06BDC"/>
    <w:rsid w:val="00F071D7"/>
    <w:rsid w:val="00F103C8"/>
    <w:rsid w:val="00F16619"/>
    <w:rsid w:val="00F22C54"/>
    <w:rsid w:val="00F238AC"/>
    <w:rsid w:val="00F25973"/>
    <w:rsid w:val="00F35651"/>
    <w:rsid w:val="00F3642D"/>
    <w:rsid w:val="00F36564"/>
    <w:rsid w:val="00F36673"/>
    <w:rsid w:val="00F40FAD"/>
    <w:rsid w:val="00F41D20"/>
    <w:rsid w:val="00F42110"/>
    <w:rsid w:val="00F473E6"/>
    <w:rsid w:val="00F47475"/>
    <w:rsid w:val="00F47DD0"/>
    <w:rsid w:val="00F5344E"/>
    <w:rsid w:val="00F54691"/>
    <w:rsid w:val="00F65626"/>
    <w:rsid w:val="00F70A10"/>
    <w:rsid w:val="00F73A23"/>
    <w:rsid w:val="00F740D4"/>
    <w:rsid w:val="00F74C32"/>
    <w:rsid w:val="00F7611C"/>
    <w:rsid w:val="00F835F7"/>
    <w:rsid w:val="00F85007"/>
    <w:rsid w:val="00F90306"/>
    <w:rsid w:val="00F90A7E"/>
    <w:rsid w:val="00F91777"/>
    <w:rsid w:val="00F93FEA"/>
    <w:rsid w:val="00F95060"/>
    <w:rsid w:val="00F959F2"/>
    <w:rsid w:val="00F95C0C"/>
    <w:rsid w:val="00F9681B"/>
    <w:rsid w:val="00FA0380"/>
    <w:rsid w:val="00FA0421"/>
    <w:rsid w:val="00FA294C"/>
    <w:rsid w:val="00FB11DF"/>
    <w:rsid w:val="00FB283B"/>
    <w:rsid w:val="00FB409E"/>
    <w:rsid w:val="00FC0ED0"/>
    <w:rsid w:val="00FC2B5E"/>
    <w:rsid w:val="00FC4B84"/>
    <w:rsid w:val="00FC6587"/>
    <w:rsid w:val="00FC735D"/>
    <w:rsid w:val="00FD06B6"/>
    <w:rsid w:val="00FD2C3F"/>
    <w:rsid w:val="00FD534B"/>
    <w:rsid w:val="00FD5606"/>
    <w:rsid w:val="00FD5849"/>
    <w:rsid w:val="00FD6A30"/>
    <w:rsid w:val="00FD7050"/>
    <w:rsid w:val="00FE16A0"/>
    <w:rsid w:val="00FE2D90"/>
    <w:rsid w:val="00FE320B"/>
    <w:rsid w:val="00FE4272"/>
    <w:rsid w:val="00FE7374"/>
    <w:rsid w:val="00FF394F"/>
    <w:rsid w:val="00FF4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A44"/>
    <w:rPr>
      <w:lang w:val="en-GB"/>
    </w:rPr>
  </w:style>
  <w:style w:type="paragraph" w:styleId="Ttulo1">
    <w:name w:val="heading 1"/>
    <w:basedOn w:val="Normal"/>
    <w:link w:val="Ttulo1Carcter"/>
    <w:uiPriority w:val="9"/>
    <w:qFormat/>
    <w:rsid w:val="00631A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cter"/>
    <w:uiPriority w:val="9"/>
    <w:unhideWhenUsed/>
    <w:qFormat/>
    <w:rsid w:val="00631A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cter"/>
    <w:uiPriority w:val="9"/>
    <w:qFormat/>
    <w:rsid w:val="00631A4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paragraph" w:styleId="Ttulo4">
    <w:name w:val="heading 4"/>
    <w:basedOn w:val="Normal"/>
    <w:next w:val="Normal"/>
    <w:link w:val="Ttulo4Carcter"/>
    <w:uiPriority w:val="9"/>
    <w:unhideWhenUsed/>
    <w:qFormat/>
    <w:rsid w:val="00631A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Ttulo5">
    <w:name w:val="heading 5"/>
    <w:basedOn w:val="Normal"/>
    <w:next w:val="Normal"/>
    <w:link w:val="Ttulo5Carcter"/>
    <w:uiPriority w:val="9"/>
    <w:unhideWhenUsed/>
    <w:qFormat/>
    <w:rsid w:val="00631A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631A44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tulo2Carcter">
    <w:name w:val="Título 2 Carácter"/>
    <w:basedOn w:val="Tipodeletrapredefinidodopargrafo"/>
    <w:link w:val="Ttulo2"/>
    <w:uiPriority w:val="9"/>
    <w:rsid w:val="00631A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cter">
    <w:name w:val="Título 3 Carácter"/>
    <w:basedOn w:val="Tipodeletrapredefinidodopargrafo"/>
    <w:link w:val="Ttulo3"/>
    <w:uiPriority w:val="9"/>
    <w:rsid w:val="00631A44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customStyle="1" w:styleId="Ttulo4Carcter">
    <w:name w:val="Título 4 Carácter"/>
    <w:basedOn w:val="Tipodeletrapredefinidodopargrafo"/>
    <w:link w:val="Ttulo4"/>
    <w:uiPriority w:val="9"/>
    <w:rsid w:val="00631A44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Ttulo5Carcter">
    <w:name w:val="Título 5 Carácter"/>
    <w:basedOn w:val="Tipodeletrapredefinidodopargrafo"/>
    <w:link w:val="Ttulo5"/>
    <w:uiPriority w:val="9"/>
    <w:rsid w:val="00631A44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PargrafodaLista">
    <w:name w:val="List Paragraph"/>
    <w:basedOn w:val="Normal"/>
    <w:uiPriority w:val="34"/>
    <w:qFormat/>
    <w:rsid w:val="00631A44"/>
    <w:pPr>
      <w:ind w:left="720"/>
      <w:contextualSpacing/>
    </w:pPr>
  </w:style>
  <w:style w:type="character" w:customStyle="1" w:styleId="apple-converted-space">
    <w:name w:val="apple-converted-space"/>
    <w:basedOn w:val="Tipodeletrapredefinidodopargrafo"/>
    <w:rsid w:val="00176121"/>
  </w:style>
  <w:style w:type="paragraph" w:customStyle="1" w:styleId="Default">
    <w:name w:val="Default"/>
    <w:rsid w:val="007943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ligao">
    <w:name w:val="Hyperlink"/>
    <w:basedOn w:val="Tipodeletrapredefinidodopargrafo"/>
    <w:uiPriority w:val="99"/>
    <w:rsid w:val="00F90306"/>
    <w:rPr>
      <w:rFonts w:cs="Times New Roman"/>
      <w:color w:val="0000FF"/>
      <w:u w:val="single"/>
    </w:rPr>
  </w:style>
  <w:style w:type="character" w:styleId="nfase">
    <w:name w:val="Emphasis"/>
    <w:basedOn w:val="Tipodeletrapredefinidodopargrafo"/>
    <w:uiPriority w:val="20"/>
    <w:qFormat/>
    <w:rsid w:val="00F903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cter"/>
    <w:rsid w:val="00B82D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cter">
    <w:name w:val="EndNote Bibliography Title Carácter"/>
    <w:basedOn w:val="Tipodeletrapredefinidodopargrafo"/>
    <w:link w:val="EndNoteBibliographyTitle"/>
    <w:rsid w:val="00B82D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cter"/>
    <w:rsid w:val="00B82D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cter">
    <w:name w:val="EndNote Bibliography Carácter"/>
    <w:basedOn w:val="Tipodeletrapredefinidodopargrafo"/>
    <w:link w:val="EndNoteBibliography"/>
    <w:rsid w:val="00B82D05"/>
    <w:rPr>
      <w:rFonts w:ascii="Calibri" w:hAnsi="Calibri" w:cs="Calibri"/>
      <w:noProof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65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6556C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A1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Cabealho">
    <w:name w:val="header"/>
    <w:basedOn w:val="Normal"/>
    <w:link w:val="CabealhoCarcter"/>
    <w:uiPriority w:val="99"/>
    <w:unhideWhenUsed/>
    <w:rsid w:val="00A113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A113E8"/>
    <w:rPr>
      <w:lang w:val="en-GB"/>
    </w:rPr>
  </w:style>
  <w:style w:type="paragraph" w:styleId="Rodap">
    <w:name w:val="footer"/>
    <w:basedOn w:val="Normal"/>
    <w:link w:val="RodapCarcter"/>
    <w:uiPriority w:val="99"/>
    <w:unhideWhenUsed/>
    <w:rsid w:val="00A113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113E8"/>
    <w:rPr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41CE3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941CE3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941CE3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941CE3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941CE3"/>
    <w:rPr>
      <w:b/>
      <w:bCs/>
      <w:sz w:val="20"/>
      <w:szCs w:val="20"/>
      <w:lang w:val="en-GB"/>
    </w:rPr>
  </w:style>
  <w:style w:type="character" w:styleId="TextodoMarcadordePosio">
    <w:name w:val="Placeholder Text"/>
    <w:basedOn w:val="Tipodeletrapredefinidodopargrafo"/>
    <w:uiPriority w:val="99"/>
    <w:semiHidden/>
    <w:rsid w:val="000839A8"/>
    <w:rPr>
      <w:color w:val="808080"/>
    </w:rPr>
  </w:style>
  <w:style w:type="character" w:styleId="Nmerodelinha">
    <w:name w:val="line number"/>
    <w:basedOn w:val="Tipodeletrapredefinidodopargrafo"/>
    <w:uiPriority w:val="99"/>
    <w:semiHidden/>
    <w:unhideWhenUsed/>
    <w:rsid w:val="005104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8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78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945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154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945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4895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5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4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6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8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provean.jcvi.org/index.php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0E6F3A-F381-47FF-8FA8-8E88985D02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51A188-6506-4F23-805A-4B86A747BC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CE74C3-1CBF-4386-A436-63C47F79CCD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8D275D3-8005-4930-AC67-AED51D981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3018</Words>
  <Characters>16298</Characters>
  <Application>Microsoft Office Word</Application>
  <DocSecurity>0</DocSecurity>
  <Lines>135</Lines>
  <Paragraphs>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Figueiredo</dc:creator>
  <cp:lastModifiedBy>Joana Figueiredo</cp:lastModifiedBy>
  <cp:revision>13</cp:revision>
  <dcterms:created xsi:type="dcterms:W3CDTF">2018-05-17T14:31:00Z</dcterms:created>
  <dcterms:modified xsi:type="dcterms:W3CDTF">2018-05-23T16:40:00Z</dcterms:modified>
</cp:coreProperties>
</file>